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B05584" w14:textId="77777777" w:rsidR="00F63FF9" w:rsidRPr="007F26B3" w:rsidRDefault="00F63FF9" w:rsidP="00F63FF9">
      <w:pPr>
        <w:outlineLvl w:val="0"/>
        <w:rPr>
          <w:rFonts w:ascii="Calibri" w:hAnsi="Calibri" w:cs="Arial"/>
          <w:b/>
          <w:lang w:val="en-US" w:eastAsia="en-GB"/>
        </w:rPr>
      </w:pPr>
      <w:r w:rsidRPr="007F26B3">
        <w:rPr>
          <w:rFonts w:ascii="Calibri" w:hAnsi="Calibri" w:cs="Arial"/>
          <w:b/>
          <w:lang w:val="en-US" w:eastAsia="en-GB"/>
        </w:rPr>
        <w:t>Appendix (Original questionnaire)</w:t>
      </w:r>
    </w:p>
    <w:p w14:paraId="7ACD66EA" w14:textId="77777777" w:rsidR="00F63FF9" w:rsidRPr="007F26B3" w:rsidRDefault="00F63FF9" w:rsidP="00F63FF9">
      <w:pPr>
        <w:rPr>
          <w:rFonts w:ascii="Calibri" w:hAnsi="Calibri" w:cs="Arial"/>
          <w:lang w:val="en-US" w:eastAsia="en-GB"/>
        </w:rPr>
      </w:pPr>
    </w:p>
    <w:p w14:paraId="34F22787" w14:textId="77777777" w:rsidR="00F63FF9" w:rsidRPr="007F26B3" w:rsidRDefault="00F63FF9" w:rsidP="00F63FF9">
      <w:pPr>
        <w:outlineLvl w:val="0"/>
        <w:rPr>
          <w:rFonts w:ascii="Calibri" w:eastAsia="Times New Roman" w:hAnsi="Calibri" w:cs="Arial"/>
          <w:b/>
          <w:i/>
          <w:lang w:val="en-US"/>
        </w:rPr>
      </w:pPr>
      <w:r w:rsidRPr="007F26B3">
        <w:rPr>
          <w:rFonts w:ascii="Calibri" w:hAnsi="Calibri" w:cs="Arial"/>
          <w:b/>
          <w:i/>
          <w:lang w:val="en-US" w:eastAsia="en-GB"/>
        </w:rPr>
        <w:t>Teachers Beliefs about Educational Research/TBER Questionnaire</w:t>
      </w:r>
      <w:r w:rsidRPr="007F26B3">
        <w:rPr>
          <w:rFonts w:ascii="Calibri" w:hAnsi="Calibri" w:cs="Arial"/>
          <w:b/>
          <w:lang w:val="en-US" w:eastAsia="en-GB"/>
        </w:rPr>
        <w:t xml:space="preserve"> </w:t>
      </w:r>
    </w:p>
    <w:p w14:paraId="48E33E15" w14:textId="77777777" w:rsidR="00F63FF9" w:rsidRDefault="00F63FF9" w:rsidP="00F63FF9">
      <w:pPr>
        <w:widowControl w:val="0"/>
        <w:autoSpaceDE w:val="0"/>
        <w:autoSpaceDN w:val="0"/>
        <w:adjustRightInd w:val="0"/>
        <w:spacing w:line="280" w:lineRule="atLeast"/>
        <w:rPr>
          <w:rFonts w:ascii="Calibri" w:eastAsia="Times New Roman" w:hAnsi="Calibri" w:cs="Arial"/>
          <w:lang w:val="en-US"/>
        </w:rPr>
      </w:pPr>
    </w:p>
    <w:p w14:paraId="50D195E0" w14:textId="77777777" w:rsidR="00F63FF9" w:rsidRPr="007F26B3" w:rsidRDefault="00F63FF9" w:rsidP="00F63FF9">
      <w:pPr>
        <w:widowControl w:val="0"/>
        <w:autoSpaceDE w:val="0"/>
        <w:autoSpaceDN w:val="0"/>
        <w:adjustRightInd w:val="0"/>
        <w:spacing w:line="280" w:lineRule="atLeast"/>
        <w:rPr>
          <w:rFonts w:ascii="Calibri" w:eastAsia="Times New Roman" w:hAnsi="Calibri" w:cs="Times"/>
          <w:lang w:val="en-US"/>
        </w:rPr>
      </w:pPr>
      <w:r w:rsidRPr="007F26B3">
        <w:rPr>
          <w:rFonts w:ascii="Calibri" w:eastAsia="Times New Roman" w:hAnsi="Calibri" w:cs="Arial"/>
          <w:i/>
          <w:lang w:val="en-US"/>
        </w:rPr>
        <w:t>For each statement please put (X) in the parenthesis or tick one box for each that best reflects your own understanding and practice of educational research. There is no right or wrong answer.</w:t>
      </w:r>
      <w:r w:rsidRPr="007F26B3">
        <w:rPr>
          <w:rFonts w:ascii="Calibri" w:eastAsia="Times New Roman" w:hAnsi="Calibri" w:cs="Arial"/>
          <w:lang w:val="en-US"/>
        </w:rPr>
        <w:t xml:space="preserve"> </w:t>
      </w:r>
    </w:p>
    <w:p w14:paraId="136FA1F2" w14:textId="77777777" w:rsidR="00F63FF9" w:rsidRPr="007F26B3" w:rsidRDefault="00F63FF9" w:rsidP="00F63FF9">
      <w:pPr>
        <w:rPr>
          <w:rFonts w:ascii="Calibri" w:hAnsi="Calibri" w:cs="Arial"/>
          <w:lang w:val="en-US"/>
        </w:rPr>
      </w:pPr>
    </w:p>
    <w:tbl>
      <w:tblPr>
        <w:tblW w:w="94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275"/>
        <w:gridCol w:w="1843"/>
        <w:gridCol w:w="1560"/>
        <w:gridCol w:w="1136"/>
        <w:gridCol w:w="1699"/>
      </w:tblGrid>
      <w:tr w:rsidR="00F63FF9" w:rsidRPr="007F26B3" w14:paraId="509D8A9E" w14:textId="77777777" w:rsidTr="008A2C1E">
        <w:trPr>
          <w:trHeight w:val="479"/>
        </w:trPr>
        <w:tc>
          <w:tcPr>
            <w:tcW w:w="1985" w:type="dxa"/>
            <w:tcBorders>
              <w:top w:val="single" w:sz="4" w:space="0" w:color="auto"/>
              <w:left w:val="single" w:sz="4" w:space="0" w:color="auto"/>
              <w:bottom w:val="single" w:sz="4" w:space="0" w:color="auto"/>
              <w:right w:val="single" w:sz="4" w:space="0" w:color="auto"/>
            </w:tcBorders>
            <w:hideMark/>
          </w:tcPr>
          <w:p w14:paraId="3CA48626" w14:textId="77777777" w:rsidR="00F63FF9" w:rsidRPr="007F26B3" w:rsidRDefault="00F63FF9" w:rsidP="008A2C1E">
            <w:pPr>
              <w:rPr>
                <w:rFonts w:ascii="Calibri" w:hAnsi="Calibri" w:cs="Arial"/>
                <w:lang w:val="en-US"/>
              </w:rPr>
            </w:pPr>
            <w:r w:rsidRPr="007F26B3">
              <w:rPr>
                <w:rFonts w:ascii="Calibri" w:hAnsi="Calibri" w:cs="Arial"/>
                <w:i/>
                <w:lang w:val="en-US"/>
              </w:rPr>
              <w:t>Strongly Disagree</w:t>
            </w:r>
          </w:p>
        </w:tc>
        <w:tc>
          <w:tcPr>
            <w:tcW w:w="1275" w:type="dxa"/>
            <w:tcBorders>
              <w:top w:val="single" w:sz="4" w:space="0" w:color="auto"/>
              <w:left w:val="single" w:sz="4" w:space="0" w:color="auto"/>
              <w:bottom w:val="single" w:sz="4" w:space="0" w:color="auto"/>
              <w:right w:val="single" w:sz="4" w:space="0" w:color="auto"/>
            </w:tcBorders>
            <w:hideMark/>
          </w:tcPr>
          <w:p w14:paraId="0EBB335A" w14:textId="77777777" w:rsidR="00F63FF9" w:rsidRPr="007F26B3" w:rsidRDefault="00F63FF9" w:rsidP="008A2C1E">
            <w:pPr>
              <w:rPr>
                <w:rFonts w:ascii="Calibri" w:hAnsi="Calibri" w:cs="Arial"/>
                <w:lang w:val="en-US"/>
              </w:rPr>
            </w:pPr>
            <w:r w:rsidRPr="007F26B3">
              <w:rPr>
                <w:rFonts w:ascii="Calibri" w:hAnsi="Calibri" w:cs="Arial"/>
                <w:i/>
                <w:lang w:val="en-US"/>
              </w:rPr>
              <w:t>Disagree</w:t>
            </w:r>
          </w:p>
        </w:tc>
        <w:tc>
          <w:tcPr>
            <w:tcW w:w="1843" w:type="dxa"/>
            <w:tcBorders>
              <w:top w:val="single" w:sz="4" w:space="0" w:color="auto"/>
              <w:left w:val="single" w:sz="4" w:space="0" w:color="auto"/>
              <w:bottom w:val="single" w:sz="4" w:space="0" w:color="auto"/>
              <w:right w:val="single" w:sz="4" w:space="0" w:color="auto"/>
            </w:tcBorders>
            <w:hideMark/>
          </w:tcPr>
          <w:p w14:paraId="3EADCB7A" w14:textId="77777777" w:rsidR="00F63FF9" w:rsidRPr="007F26B3" w:rsidRDefault="00F63FF9" w:rsidP="008A2C1E">
            <w:pPr>
              <w:rPr>
                <w:rFonts w:ascii="Calibri" w:hAnsi="Calibri" w:cs="Arial"/>
                <w:lang w:val="en-US"/>
              </w:rPr>
            </w:pPr>
            <w:r w:rsidRPr="007F26B3">
              <w:rPr>
                <w:rFonts w:ascii="Calibri" w:hAnsi="Calibri" w:cs="Arial"/>
                <w:i/>
                <w:lang w:val="en-US"/>
              </w:rPr>
              <w:t>Slightly</w:t>
            </w:r>
            <w:r w:rsidRPr="007F26B3">
              <w:rPr>
                <w:rFonts w:ascii="Calibri" w:hAnsi="Calibri" w:cs="Arial"/>
                <w:lang w:val="en-US"/>
              </w:rPr>
              <w:t xml:space="preserve"> </w:t>
            </w:r>
            <w:r w:rsidRPr="007F26B3">
              <w:rPr>
                <w:rFonts w:ascii="Calibri" w:hAnsi="Calibri" w:cs="Arial"/>
                <w:i/>
                <w:lang w:val="en-US"/>
              </w:rPr>
              <w:t>Disagree</w:t>
            </w:r>
          </w:p>
        </w:tc>
        <w:tc>
          <w:tcPr>
            <w:tcW w:w="1560" w:type="dxa"/>
            <w:tcBorders>
              <w:top w:val="single" w:sz="4" w:space="0" w:color="auto"/>
              <w:left w:val="single" w:sz="4" w:space="0" w:color="auto"/>
              <w:bottom w:val="single" w:sz="4" w:space="0" w:color="auto"/>
              <w:right w:val="single" w:sz="4" w:space="0" w:color="auto"/>
            </w:tcBorders>
            <w:hideMark/>
          </w:tcPr>
          <w:p w14:paraId="2C63E19C" w14:textId="77777777" w:rsidR="00F63FF9" w:rsidRPr="007F26B3" w:rsidRDefault="00F63FF9" w:rsidP="008A2C1E">
            <w:pPr>
              <w:rPr>
                <w:rFonts w:ascii="Calibri" w:hAnsi="Calibri" w:cs="Arial"/>
                <w:lang w:val="en-US"/>
              </w:rPr>
            </w:pPr>
            <w:r w:rsidRPr="007F26B3">
              <w:rPr>
                <w:rFonts w:ascii="Calibri" w:hAnsi="Calibri" w:cs="Arial"/>
                <w:i/>
                <w:lang w:val="en-US"/>
              </w:rPr>
              <w:t>Slightly</w:t>
            </w:r>
            <w:r w:rsidRPr="007F26B3">
              <w:rPr>
                <w:rFonts w:ascii="Calibri" w:hAnsi="Calibri" w:cs="Arial"/>
                <w:lang w:val="en-US"/>
              </w:rPr>
              <w:t xml:space="preserve"> </w:t>
            </w:r>
            <w:r w:rsidRPr="007F26B3">
              <w:rPr>
                <w:rFonts w:ascii="Calibri" w:hAnsi="Calibri" w:cs="Arial"/>
                <w:i/>
                <w:lang w:val="en-US"/>
              </w:rPr>
              <w:t>Agree</w:t>
            </w:r>
          </w:p>
        </w:tc>
        <w:tc>
          <w:tcPr>
            <w:tcW w:w="1136" w:type="dxa"/>
            <w:tcBorders>
              <w:top w:val="single" w:sz="4" w:space="0" w:color="auto"/>
              <w:left w:val="single" w:sz="4" w:space="0" w:color="auto"/>
              <w:bottom w:val="single" w:sz="4" w:space="0" w:color="auto"/>
              <w:right w:val="single" w:sz="4" w:space="0" w:color="auto"/>
            </w:tcBorders>
            <w:hideMark/>
          </w:tcPr>
          <w:p w14:paraId="0ED2F2CB" w14:textId="77777777" w:rsidR="00F63FF9" w:rsidRPr="007F26B3" w:rsidRDefault="00F63FF9" w:rsidP="008A2C1E">
            <w:pPr>
              <w:rPr>
                <w:rFonts w:ascii="Calibri" w:hAnsi="Calibri" w:cs="Arial"/>
                <w:lang w:val="en-US"/>
              </w:rPr>
            </w:pPr>
            <w:r w:rsidRPr="007F26B3">
              <w:rPr>
                <w:rFonts w:ascii="Calibri" w:hAnsi="Calibri" w:cs="Arial"/>
                <w:i/>
                <w:lang w:val="en-US"/>
              </w:rPr>
              <w:t>Agree</w:t>
            </w:r>
          </w:p>
        </w:tc>
        <w:tc>
          <w:tcPr>
            <w:tcW w:w="1699" w:type="dxa"/>
            <w:tcBorders>
              <w:top w:val="single" w:sz="4" w:space="0" w:color="auto"/>
              <w:left w:val="single" w:sz="4" w:space="0" w:color="auto"/>
              <w:bottom w:val="single" w:sz="4" w:space="0" w:color="auto"/>
              <w:right w:val="single" w:sz="4" w:space="0" w:color="auto"/>
            </w:tcBorders>
            <w:hideMark/>
          </w:tcPr>
          <w:p w14:paraId="4DB91669" w14:textId="77777777" w:rsidR="00F63FF9" w:rsidRPr="007F26B3" w:rsidRDefault="00F63FF9" w:rsidP="008A2C1E">
            <w:pPr>
              <w:rPr>
                <w:rFonts w:ascii="Calibri" w:hAnsi="Calibri" w:cs="Arial"/>
                <w:lang w:val="en-US"/>
              </w:rPr>
            </w:pPr>
            <w:r w:rsidRPr="007F26B3">
              <w:rPr>
                <w:rFonts w:ascii="Calibri" w:hAnsi="Calibri" w:cs="Arial"/>
                <w:i/>
                <w:lang w:val="en-US"/>
              </w:rPr>
              <w:t xml:space="preserve">Strongly </w:t>
            </w:r>
            <w:r w:rsidRPr="007F26B3">
              <w:rPr>
                <w:rFonts w:ascii="Calibri" w:hAnsi="Calibri" w:cs="Arial"/>
                <w:lang w:val="en-US"/>
              </w:rPr>
              <w:t>Agree</w:t>
            </w:r>
          </w:p>
        </w:tc>
      </w:tr>
      <w:tr w:rsidR="00F63FF9" w:rsidRPr="007F26B3" w14:paraId="4E2CF5F8" w14:textId="77777777" w:rsidTr="008A2C1E">
        <w:tc>
          <w:tcPr>
            <w:tcW w:w="1985" w:type="dxa"/>
            <w:tcBorders>
              <w:top w:val="single" w:sz="4" w:space="0" w:color="auto"/>
              <w:left w:val="single" w:sz="4" w:space="0" w:color="auto"/>
              <w:bottom w:val="single" w:sz="4" w:space="0" w:color="auto"/>
              <w:right w:val="single" w:sz="4" w:space="0" w:color="auto"/>
            </w:tcBorders>
            <w:hideMark/>
          </w:tcPr>
          <w:p w14:paraId="46DBAC62" w14:textId="77777777" w:rsidR="00F63FF9" w:rsidRPr="007F26B3" w:rsidRDefault="00F63FF9" w:rsidP="008A2C1E">
            <w:pPr>
              <w:rPr>
                <w:rFonts w:ascii="Calibri" w:hAnsi="Calibri" w:cs="Arial"/>
                <w:lang w:val="en-US"/>
              </w:rPr>
            </w:pPr>
            <w:r w:rsidRPr="007F26B3">
              <w:rPr>
                <w:rFonts w:ascii="Calibri" w:hAnsi="Calibri" w:cs="Arial"/>
                <w:lang w:val="en-US"/>
              </w:rPr>
              <w:t>(    )</w:t>
            </w:r>
          </w:p>
        </w:tc>
        <w:tc>
          <w:tcPr>
            <w:tcW w:w="1275" w:type="dxa"/>
            <w:tcBorders>
              <w:top w:val="single" w:sz="4" w:space="0" w:color="auto"/>
              <w:left w:val="single" w:sz="4" w:space="0" w:color="auto"/>
              <w:bottom w:val="single" w:sz="4" w:space="0" w:color="auto"/>
              <w:right w:val="single" w:sz="4" w:space="0" w:color="auto"/>
            </w:tcBorders>
            <w:hideMark/>
          </w:tcPr>
          <w:p w14:paraId="74711566" w14:textId="77777777" w:rsidR="00F63FF9" w:rsidRPr="007F26B3" w:rsidRDefault="00F63FF9" w:rsidP="008A2C1E">
            <w:pPr>
              <w:rPr>
                <w:rFonts w:ascii="Calibri" w:hAnsi="Calibri" w:cs="Arial"/>
                <w:lang w:val="en-US"/>
              </w:rPr>
            </w:pPr>
            <w:r w:rsidRPr="007F26B3">
              <w:rPr>
                <w:rFonts w:ascii="Calibri" w:hAnsi="Calibri" w:cs="Arial"/>
                <w:lang w:val="en-US"/>
              </w:rPr>
              <w:t>(    )</w:t>
            </w:r>
          </w:p>
        </w:tc>
        <w:tc>
          <w:tcPr>
            <w:tcW w:w="1843" w:type="dxa"/>
            <w:tcBorders>
              <w:top w:val="single" w:sz="4" w:space="0" w:color="auto"/>
              <w:left w:val="single" w:sz="4" w:space="0" w:color="auto"/>
              <w:bottom w:val="single" w:sz="4" w:space="0" w:color="auto"/>
              <w:right w:val="single" w:sz="4" w:space="0" w:color="auto"/>
            </w:tcBorders>
            <w:hideMark/>
          </w:tcPr>
          <w:p w14:paraId="314ED62D" w14:textId="77777777" w:rsidR="00F63FF9" w:rsidRPr="007F26B3" w:rsidRDefault="00F63FF9" w:rsidP="008A2C1E">
            <w:pPr>
              <w:rPr>
                <w:rFonts w:ascii="Calibri" w:hAnsi="Calibri" w:cs="Arial"/>
                <w:lang w:val="en-US"/>
              </w:rPr>
            </w:pPr>
            <w:r w:rsidRPr="007F26B3">
              <w:rPr>
                <w:rFonts w:ascii="Calibri" w:hAnsi="Calibri" w:cs="Arial"/>
                <w:lang w:val="en-US"/>
              </w:rPr>
              <w:t>(    )</w:t>
            </w:r>
          </w:p>
        </w:tc>
        <w:tc>
          <w:tcPr>
            <w:tcW w:w="1560" w:type="dxa"/>
            <w:tcBorders>
              <w:top w:val="single" w:sz="4" w:space="0" w:color="auto"/>
              <w:left w:val="single" w:sz="4" w:space="0" w:color="auto"/>
              <w:bottom w:val="single" w:sz="4" w:space="0" w:color="auto"/>
              <w:right w:val="single" w:sz="4" w:space="0" w:color="auto"/>
            </w:tcBorders>
            <w:hideMark/>
          </w:tcPr>
          <w:p w14:paraId="387B5A62" w14:textId="77777777" w:rsidR="00F63FF9" w:rsidRPr="007F26B3" w:rsidRDefault="00F63FF9" w:rsidP="008A2C1E">
            <w:pPr>
              <w:rPr>
                <w:rFonts w:ascii="Calibri" w:hAnsi="Calibri" w:cs="Arial"/>
                <w:lang w:val="en-US"/>
              </w:rPr>
            </w:pPr>
            <w:r w:rsidRPr="007F26B3">
              <w:rPr>
                <w:rFonts w:ascii="Calibri" w:hAnsi="Calibri" w:cs="Arial"/>
                <w:lang w:val="en-US"/>
              </w:rPr>
              <w:t>(    )</w:t>
            </w:r>
          </w:p>
        </w:tc>
        <w:tc>
          <w:tcPr>
            <w:tcW w:w="1136" w:type="dxa"/>
            <w:tcBorders>
              <w:top w:val="single" w:sz="4" w:space="0" w:color="auto"/>
              <w:left w:val="single" w:sz="4" w:space="0" w:color="auto"/>
              <w:bottom w:val="single" w:sz="4" w:space="0" w:color="auto"/>
              <w:right w:val="single" w:sz="4" w:space="0" w:color="auto"/>
            </w:tcBorders>
            <w:hideMark/>
          </w:tcPr>
          <w:p w14:paraId="6F4739DD" w14:textId="77777777" w:rsidR="00F63FF9" w:rsidRPr="007F26B3" w:rsidRDefault="00F63FF9" w:rsidP="008A2C1E">
            <w:pPr>
              <w:rPr>
                <w:rFonts w:ascii="Calibri" w:hAnsi="Calibri" w:cs="Arial"/>
                <w:lang w:val="en-US"/>
              </w:rPr>
            </w:pPr>
            <w:r w:rsidRPr="007F26B3">
              <w:rPr>
                <w:rFonts w:ascii="Calibri" w:hAnsi="Calibri" w:cs="Arial"/>
                <w:lang w:val="en-US"/>
              </w:rPr>
              <w:t>(    )</w:t>
            </w:r>
          </w:p>
        </w:tc>
        <w:tc>
          <w:tcPr>
            <w:tcW w:w="1699" w:type="dxa"/>
            <w:tcBorders>
              <w:top w:val="single" w:sz="4" w:space="0" w:color="auto"/>
              <w:left w:val="single" w:sz="4" w:space="0" w:color="auto"/>
              <w:bottom w:val="single" w:sz="4" w:space="0" w:color="auto"/>
              <w:right w:val="single" w:sz="4" w:space="0" w:color="auto"/>
            </w:tcBorders>
            <w:hideMark/>
          </w:tcPr>
          <w:p w14:paraId="1A83D271" w14:textId="77777777" w:rsidR="00F63FF9" w:rsidRPr="007F26B3" w:rsidRDefault="00F63FF9" w:rsidP="008A2C1E">
            <w:pPr>
              <w:rPr>
                <w:rFonts w:ascii="Calibri" w:hAnsi="Calibri" w:cs="Arial"/>
                <w:lang w:val="en-US"/>
              </w:rPr>
            </w:pPr>
            <w:r w:rsidRPr="007F26B3">
              <w:rPr>
                <w:rFonts w:ascii="Calibri" w:hAnsi="Calibri" w:cs="Arial"/>
                <w:lang w:val="en-US"/>
              </w:rPr>
              <w:t>(    )</w:t>
            </w:r>
          </w:p>
        </w:tc>
      </w:tr>
    </w:tbl>
    <w:p w14:paraId="2DE4F86C" w14:textId="77777777" w:rsidR="00F63FF9" w:rsidRPr="007F26B3" w:rsidRDefault="00F63FF9" w:rsidP="00F63FF9">
      <w:pPr>
        <w:rPr>
          <w:rFonts w:ascii="Calibri" w:hAnsi="Calibri" w:cs="Arial"/>
          <w:lang w:val="en-US"/>
        </w:rPr>
      </w:pPr>
    </w:p>
    <w:p w14:paraId="441B0C18" w14:textId="77777777" w:rsidR="00F63FF9" w:rsidRPr="007F26B3" w:rsidRDefault="00F63FF9" w:rsidP="00F63FF9">
      <w:pPr>
        <w:rPr>
          <w:rFonts w:ascii="Calibri" w:hAnsi="Calibri"/>
          <w:b/>
          <w:lang w:val="en-US"/>
        </w:rPr>
      </w:pPr>
    </w:p>
    <w:p w14:paraId="5CABCBC9" w14:textId="77777777" w:rsidR="00F63FF9" w:rsidRPr="0025008A" w:rsidRDefault="00F63FF9" w:rsidP="00F63FF9">
      <w:pPr>
        <w:outlineLvl w:val="0"/>
        <w:rPr>
          <w:rFonts w:ascii="Calibri" w:hAnsi="Calibri"/>
          <w:b/>
          <w:sz w:val="22"/>
          <w:szCs w:val="22"/>
          <w:lang w:val="en-US"/>
        </w:rPr>
      </w:pPr>
      <w:r w:rsidRPr="0025008A">
        <w:rPr>
          <w:rFonts w:ascii="Calibri" w:hAnsi="Calibri"/>
          <w:b/>
          <w:sz w:val="22"/>
          <w:szCs w:val="22"/>
          <w:lang w:val="en-US"/>
        </w:rPr>
        <w:t>Open-Mindedness</w:t>
      </w:r>
    </w:p>
    <w:p w14:paraId="45B5BA68"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The teacher must accept a variety of possible opinions before deciding on something.</w:t>
      </w:r>
    </w:p>
    <w:p w14:paraId="67BD0032"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 xml:space="preserve">Teachers must be good listeners. </w:t>
      </w:r>
    </w:p>
    <w:p w14:paraId="58BD64E4"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There is no best teaching approach. *</w:t>
      </w:r>
    </w:p>
    <w:p w14:paraId="74D459CA"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 xml:space="preserve">Many advantages are gained when discussing problems faced in class with peers. </w:t>
      </w:r>
    </w:p>
    <w:p w14:paraId="118587DB"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It is difficult to accept people's opinions that contradict what is believed to be true. *</w:t>
      </w:r>
    </w:p>
    <w:p w14:paraId="4AB99E92"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 xml:space="preserve">Teachers must consider the input from others, even if it contradicts their personal opinions. </w:t>
      </w:r>
    </w:p>
    <w:p w14:paraId="4E0521DA"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 xml:space="preserve">Teachers must be able to accept something different from what they believe is best. </w:t>
      </w:r>
    </w:p>
    <w:p w14:paraId="35F087BB"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It is inefficient tokeep changing learning approaches in class. *</w:t>
      </w:r>
    </w:p>
    <w:p w14:paraId="6793DB1C"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 xml:space="preserve">It is important to try to implement a different approach from what has been done so far. </w:t>
      </w:r>
    </w:p>
    <w:p w14:paraId="2E49BAA2"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 xml:space="preserve">There are many alternatives that can be done to solve problems in the classroom. </w:t>
      </w:r>
    </w:p>
    <w:p w14:paraId="5D899D2F" w14:textId="77777777" w:rsidR="00F63FF9" w:rsidRPr="0025008A" w:rsidRDefault="00F63FF9" w:rsidP="00F63FF9">
      <w:pPr>
        <w:rPr>
          <w:rFonts w:ascii="Calibri" w:hAnsi="Calibri"/>
          <w:b/>
          <w:sz w:val="22"/>
          <w:szCs w:val="22"/>
          <w:lang w:val="en-US"/>
        </w:rPr>
      </w:pPr>
    </w:p>
    <w:p w14:paraId="03600718" w14:textId="77777777" w:rsidR="00F63FF9" w:rsidRPr="0025008A" w:rsidRDefault="00F63FF9" w:rsidP="00F63FF9">
      <w:pPr>
        <w:outlineLvl w:val="0"/>
        <w:rPr>
          <w:rFonts w:ascii="Calibri" w:hAnsi="Calibri"/>
          <w:sz w:val="22"/>
          <w:szCs w:val="22"/>
          <w:lang w:val="en-US"/>
        </w:rPr>
      </w:pPr>
      <w:r w:rsidRPr="0025008A">
        <w:rPr>
          <w:rFonts w:ascii="Calibri" w:hAnsi="Calibri"/>
          <w:b/>
          <w:sz w:val="22"/>
          <w:szCs w:val="22"/>
          <w:lang w:val="en-US"/>
        </w:rPr>
        <w:t>Accessibility</w:t>
      </w:r>
    </w:p>
    <w:p w14:paraId="15FCD03B"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Articles or other forms of research reports are difficult to obtain.</w:t>
      </w:r>
    </w:p>
    <w:p w14:paraId="1ECD16DE"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Articles or other forms of research reports are easy to access and/or find in online media.</w:t>
      </w:r>
    </w:p>
    <w:p w14:paraId="3CF2F54D" w14:textId="77777777" w:rsidR="00F63FF9" w:rsidRPr="0025008A" w:rsidRDefault="00F63FF9" w:rsidP="00F63FF9">
      <w:pPr>
        <w:pStyle w:val="DaftarParagraf"/>
        <w:numPr>
          <w:ilvl w:val="0"/>
          <w:numId w:val="36"/>
        </w:numPr>
        <w:spacing w:line="240" w:lineRule="auto"/>
        <w:ind w:left="360"/>
        <w:rPr>
          <w:rFonts w:cs="Arial"/>
          <w:bCs/>
          <w:color w:val="auto"/>
        </w:rPr>
      </w:pPr>
      <w:r w:rsidRPr="0025008A">
        <w:rPr>
          <w:color w:val="auto"/>
        </w:rPr>
        <w:t>A</w:t>
      </w:r>
      <w:r w:rsidRPr="0025008A">
        <w:rPr>
          <w:rFonts w:cs="Arial"/>
          <w:bCs/>
          <w:color w:val="auto"/>
        </w:rPr>
        <w:t>rticles or other forms of research reports can be found easily in libraries or in bookstores.*</w:t>
      </w:r>
    </w:p>
    <w:p w14:paraId="4FB95CB8"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Articles or other forms of research reports require expensive fees to get them.</w:t>
      </w:r>
    </w:p>
    <w:p w14:paraId="1526DF34"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Communicating about educational research with experts/researchers/lecturer is easy.</w:t>
      </w:r>
    </w:p>
    <w:p w14:paraId="0F4D97FF"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Permission to conduct research was obtained without significant problems.*</w:t>
      </w:r>
    </w:p>
    <w:p w14:paraId="2ECCDDC4"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Limited funds are a problem in obtaining literature.</w:t>
      </w:r>
    </w:p>
    <w:p w14:paraId="046470AA" w14:textId="77777777" w:rsidR="00F63FF9" w:rsidRPr="0025008A" w:rsidRDefault="00F63FF9" w:rsidP="00F63FF9">
      <w:pPr>
        <w:rPr>
          <w:rFonts w:ascii="Calibri" w:hAnsi="Calibri"/>
          <w:sz w:val="22"/>
          <w:szCs w:val="22"/>
          <w:lang w:val="en-US"/>
        </w:rPr>
      </w:pPr>
    </w:p>
    <w:p w14:paraId="1C42CFAD" w14:textId="77777777" w:rsidR="00F63FF9" w:rsidRPr="0025008A" w:rsidRDefault="00F63FF9" w:rsidP="00F63FF9">
      <w:pPr>
        <w:outlineLvl w:val="0"/>
        <w:rPr>
          <w:rFonts w:ascii="Calibri" w:hAnsi="Calibri"/>
          <w:sz w:val="22"/>
          <w:szCs w:val="22"/>
          <w:lang w:val="en-US"/>
        </w:rPr>
      </w:pPr>
      <w:r w:rsidRPr="0025008A">
        <w:rPr>
          <w:rFonts w:ascii="Calibri" w:hAnsi="Calibri"/>
          <w:b/>
          <w:sz w:val="22"/>
          <w:szCs w:val="22"/>
          <w:lang w:val="en-US"/>
        </w:rPr>
        <w:t>Value</w:t>
      </w:r>
    </w:p>
    <w:p w14:paraId="4A25CFE0"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leads to teacher instruction improvement.</w:t>
      </w:r>
    </w:p>
    <w:p w14:paraId="27A4AEC6"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Teaching practices that are based on research results and suggestions are difficult because of time constraints.</w:t>
      </w:r>
    </w:p>
    <w:p w14:paraId="73D1B912"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can develop teacher’s knowledge for teaching.</w:t>
      </w:r>
    </w:p>
    <w:p w14:paraId="4FB5CAE5"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results and suggestions are often not relevant to the problems encountered in class.</w:t>
      </w:r>
    </w:p>
    <w:p w14:paraId="0C3587A4"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lastRenderedPageBreak/>
        <w:t>Educational research results and suggestions add alternative solutions to problems faced in class.</w:t>
      </w:r>
    </w:p>
    <w:p w14:paraId="7CA146E3"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results does not have a significant impact on teaching practice.</w:t>
      </w:r>
    </w:p>
    <w:p w14:paraId="52296807"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helps improve student learning.</w:t>
      </w:r>
    </w:p>
    <w:p w14:paraId="1988AE3C"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is needed to formulate educational policies.</w:t>
      </w:r>
    </w:p>
    <w:p w14:paraId="2B90F789"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is often out of sync with the policies implemented.</w:t>
      </w:r>
    </w:p>
    <w:p w14:paraId="7374FE09"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Educational research provides time for self-reflection on the teaching undertaken.*</w:t>
      </w:r>
    </w:p>
    <w:p w14:paraId="6A42931B"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is only useful for administrative purposes (graduation; rank).</w:t>
      </w:r>
    </w:p>
    <w:p w14:paraId="17126C1F"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develops logical thinking ability.</w:t>
      </w:r>
    </w:p>
    <w:p w14:paraId="38CA97A9"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trains teachers to adapt to various learning conditions and situations.</w:t>
      </w:r>
    </w:p>
    <w:p w14:paraId="4F29034A"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suggestions are difficult to apply in the form of real practice.</w:t>
      </w:r>
    </w:p>
    <w:p w14:paraId="73700000"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is needed to evaluate what has been taught, to what extent, and what is needed next.</w:t>
      </w:r>
    </w:p>
    <w:p w14:paraId="2ABD0333"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is needed as a solution to overcome educational problems.</w:t>
      </w:r>
    </w:p>
    <w:p w14:paraId="30309777"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results have theoretical and/or practical values.</w:t>
      </w:r>
    </w:p>
    <w:p w14:paraId="532F8533"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results are not convincing enough to be recognized for accuracy.</w:t>
      </w:r>
    </w:p>
    <w:p w14:paraId="6115CE9E"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develops the ability to make careful planning.</w:t>
      </w:r>
    </w:p>
    <w:p w14:paraId="1CA45C1E"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is a matter of researchers’ personal interest.</w:t>
      </w:r>
    </w:p>
    <w:p w14:paraId="686EA0C5"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develops the ability of teachers to manage classrooms and interact with students.</w:t>
      </w:r>
    </w:p>
    <w:p w14:paraId="771A9668"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Learning theories are often not relevant to the reality of the educational settings.</w:t>
      </w:r>
    </w:p>
    <w:p w14:paraId="520902C0"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Educational research motivates oneself to try different approaches to classroom practice.*</w:t>
      </w:r>
    </w:p>
    <w:p w14:paraId="3EBB5A0A"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There is no problem even though there is no research.</w:t>
      </w:r>
    </w:p>
    <w:p w14:paraId="347A06C1"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helps to recognize student characteristics.</w:t>
      </w:r>
    </w:p>
    <w:p w14:paraId="4861DAC7" w14:textId="77777777" w:rsidR="00F63FF9" w:rsidRPr="0025008A" w:rsidRDefault="00F63FF9" w:rsidP="00F63FF9">
      <w:pPr>
        <w:rPr>
          <w:rFonts w:ascii="Calibri" w:hAnsi="Calibri"/>
          <w:sz w:val="22"/>
          <w:szCs w:val="22"/>
          <w:lang w:val="en-US"/>
        </w:rPr>
      </w:pPr>
    </w:p>
    <w:p w14:paraId="6D12D4C3" w14:textId="77777777" w:rsidR="00F63FF9" w:rsidRPr="0025008A" w:rsidRDefault="00F63FF9" w:rsidP="00F63FF9">
      <w:pPr>
        <w:outlineLvl w:val="0"/>
        <w:rPr>
          <w:rFonts w:ascii="Calibri" w:hAnsi="Calibri"/>
          <w:sz w:val="22"/>
          <w:szCs w:val="22"/>
          <w:lang w:val="en-US"/>
        </w:rPr>
      </w:pPr>
      <w:r w:rsidRPr="0025008A">
        <w:rPr>
          <w:rFonts w:ascii="Calibri" w:hAnsi="Calibri"/>
          <w:b/>
          <w:sz w:val="22"/>
          <w:szCs w:val="22"/>
          <w:lang w:val="en-US"/>
        </w:rPr>
        <w:t>Engagement</w:t>
      </w:r>
    </w:p>
    <w:p w14:paraId="06794031"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Teachers need to do research for each material taught. *</w:t>
      </w:r>
    </w:p>
    <w:p w14:paraId="74A05B4F"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Teachers will not have enough time to manage between teaching and learning activities and research activities.</w:t>
      </w:r>
    </w:p>
    <w:p w14:paraId="46DBD8CA"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Each teaching should be based on research results and suggestions. *</w:t>
      </w:r>
    </w:p>
    <w:p w14:paraId="7B189738"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A teacher is a researcher. *</w:t>
      </w:r>
    </w:p>
    <w:p w14:paraId="796E3760" w14:textId="77777777" w:rsidR="00F63FF9" w:rsidRPr="0025008A" w:rsidRDefault="00F63FF9" w:rsidP="00F63FF9">
      <w:pPr>
        <w:pStyle w:val="DaftarParagraf"/>
        <w:numPr>
          <w:ilvl w:val="0"/>
          <w:numId w:val="36"/>
        </w:numPr>
        <w:spacing w:line="240" w:lineRule="auto"/>
        <w:ind w:left="360"/>
        <w:rPr>
          <w:rFonts w:cs="Arial"/>
          <w:bCs/>
          <w:color w:val="auto"/>
        </w:rPr>
      </w:pPr>
      <w:r w:rsidRPr="0025008A">
        <w:rPr>
          <w:color w:val="auto"/>
        </w:rPr>
        <w:t>Research</w:t>
      </w:r>
      <w:r w:rsidRPr="0025008A">
        <w:rPr>
          <w:rFonts w:cs="Arial"/>
          <w:bCs/>
          <w:color w:val="auto"/>
        </w:rPr>
        <w:t xml:space="preserve"> takes time away from other teacher’s responsibilities.</w:t>
      </w:r>
    </w:p>
    <w:p w14:paraId="144F5DC8"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A teacher conducting research is a form of self-actualization. *</w:t>
      </w:r>
    </w:p>
    <w:p w14:paraId="43CD7788"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My friends and I often wonder why I have to do research.</w:t>
      </w:r>
    </w:p>
    <w:p w14:paraId="3C6F66E3"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Educational research was carried out because of administrative encouragement (graduation; rank).</w:t>
      </w:r>
    </w:p>
    <w:p w14:paraId="18CADB13"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It is important to actively communicate ideas or research results in various media and/or forums. *</w:t>
      </w:r>
    </w:p>
    <w:p w14:paraId="39431BC1"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I have not felt the impact of research on the educational field until now.</w:t>
      </w:r>
    </w:p>
    <w:p w14:paraId="5E8C8943"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Being active in workshops or seminars or similar forms can contribute ideas to research. *</w:t>
      </w:r>
    </w:p>
    <w:p w14:paraId="507ABA7D"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Research is carried out because of encouragement from rules and policies.</w:t>
      </w:r>
    </w:p>
    <w:p w14:paraId="0F511D83"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It is important to collaborate with researchers / lecturers / experts to conduct research. *</w:t>
      </w:r>
    </w:p>
    <w:p w14:paraId="35E5E4BC" w14:textId="77777777" w:rsidR="00F63FF9" w:rsidRPr="0025008A" w:rsidRDefault="00F63FF9" w:rsidP="00F63FF9">
      <w:pPr>
        <w:pStyle w:val="DaftarParagraf"/>
        <w:numPr>
          <w:ilvl w:val="0"/>
          <w:numId w:val="36"/>
        </w:numPr>
        <w:spacing w:line="240" w:lineRule="auto"/>
        <w:ind w:left="360"/>
      </w:pPr>
      <w:r w:rsidRPr="0025008A">
        <w:t>Peer-Discussion helps to improve the quality of the research being carried out. *</w:t>
      </w:r>
    </w:p>
    <w:p w14:paraId="4F84D856" w14:textId="77777777" w:rsidR="00F63FF9" w:rsidRDefault="00F63FF9" w:rsidP="00F63FF9">
      <w:pPr>
        <w:rPr>
          <w:rFonts w:ascii="Calibri" w:hAnsi="Calibri"/>
          <w:sz w:val="22"/>
          <w:szCs w:val="22"/>
          <w:lang w:val="en-US"/>
        </w:rPr>
      </w:pPr>
    </w:p>
    <w:p w14:paraId="0B273C40" w14:textId="77777777" w:rsidR="00F63FF9" w:rsidRPr="0025008A" w:rsidRDefault="00F63FF9" w:rsidP="00F63FF9">
      <w:pPr>
        <w:rPr>
          <w:rFonts w:ascii="Calibri" w:hAnsi="Calibri"/>
          <w:sz w:val="22"/>
          <w:szCs w:val="22"/>
          <w:lang w:val="en-US"/>
        </w:rPr>
      </w:pPr>
      <w:bookmarkStart w:id="0" w:name="_GoBack"/>
      <w:bookmarkEnd w:id="0"/>
    </w:p>
    <w:p w14:paraId="366C457E" w14:textId="77777777" w:rsidR="00F63FF9" w:rsidRPr="0025008A" w:rsidRDefault="00F63FF9" w:rsidP="00F63FF9">
      <w:pPr>
        <w:outlineLvl w:val="0"/>
        <w:rPr>
          <w:rFonts w:ascii="Calibri" w:hAnsi="Calibri"/>
          <w:b/>
          <w:sz w:val="22"/>
          <w:szCs w:val="22"/>
          <w:lang w:val="en-US"/>
        </w:rPr>
      </w:pPr>
      <w:r w:rsidRPr="0025008A">
        <w:rPr>
          <w:rFonts w:ascii="Calibri" w:hAnsi="Calibri"/>
          <w:b/>
          <w:sz w:val="22"/>
          <w:szCs w:val="22"/>
          <w:lang w:val="en-US"/>
        </w:rPr>
        <w:lastRenderedPageBreak/>
        <w:t>Knowledge about research</w:t>
      </w:r>
    </w:p>
    <w:p w14:paraId="72B2BBFA"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Research must be in accordance with the template (form, format, or pattern) of previous studies. *</w:t>
      </w:r>
    </w:p>
    <w:p w14:paraId="4DE2516B"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A good title is able to reflect the contents of the research.</w:t>
      </w:r>
    </w:p>
    <w:p w14:paraId="7E5A496A"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Good research is one that can be completed quickly. *</w:t>
      </w:r>
    </w:p>
    <w:p w14:paraId="68BF55A6" w14:textId="77777777" w:rsidR="00F63FF9" w:rsidRPr="0025008A" w:rsidRDefault="00F63FF9" w:rsidP="00F63FF9">
      <w:pPr>
        <w:pStyle w:val="DaftarParagraf"/>
        <w:numPr>
          <w:ilvl w:val="0"/>
          <w:numId w:val="36"/>
        </w:numPr>
        <w:spacing w:line="240" w:lineRule="auto"/>
        <w:ind w:left="360"/>
        <w:rPr>
          <w:rFonts w:cs="Arial"/>
          <w:bCs/>
          <w:color w:val="auto"/>
        </w:rPr>
      </w:pPr>
      <w:r w:rsidRPr="0025008A">
        <w:rPr>
          <w:rFonts w:cs="Arial"/>
          <w:bCs/>
          <w:color w:val="auto"/>
        </w:rPr>
        <w:t>It is important to publish educational research results.</w:t>
      </w:r>
    </w:p>
    <w:p w14:paraId="0F45C21C"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Research and publications complement each other.</w:t>
      </w:r>
    </w:p>
    <w:p w14:paraId="023468DE"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The research method depends on the research purpose.</w:t>
      </w:r>
    </w:p>
    <w:p w14:paraId="2FA7C512"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Research results can be directed according to the needs of the researcher. *</w:t>
      </w:r>
    </w:p>
    <w:p w14:paraId="524014C3"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Problem statements can be derived from a review of previous research results.</w:t>
      </w:r>
    </w:p>
    <w:p w14:paraId="7F6969C8"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The research focus must be adjusted to the prevailing policies. *</w:t>
      </w:r>
    </w:p>
    <w:p w14:paraId="0A0C21E9"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Research is conducted to test the theories that have been formulated.</w:t>
      </w:r>
    </w:p>
    <w:p w14:paraId="0E7D8BB0"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Literature review helps to conclude while the results of research to be carried out.*</w:t>
      </w:r>
    </w:p>
    <w:p w14:paraId="0164A094" w14:textId="77777777" w:rsidR="00F63FF9" w:rsidRPr="0025008A" w:rsidRDefault="00F63FF9" w:rsidP="00F63FF9">
      <w:pPr>
        <w:pStyle w:val="DaftarParagraf"/>
        <w:numPr>
          <w:ilvl w:val="0"/>
          <w:numId w:val="36"/>
        </w:numPr>
        <w:spacing w:line="240" w:lineRule="auto"/>
        <w:ind w:left="360"/>
        <w:rPr>
          <w:color w:val="auto"/>
        </w:rPr>
      </w:pPr>
      <w:r w:rsidRPr="0025008A">
        <w:rPr>
          <w:rFonts w:cs="Arial"/>
          <w:bCs/>
          <w:color w:val="auto"/>
        </w:rPr>
        <w:t>Good references take precedence over research results.</w:t>
      </w:r>
    </w:p>
    <w:p w14:paraId="0C7105BE"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Textbooks are the main source of reference in conducting research. *</w:t>
      </w:r>
    </w:p>
    <w:p w14:paraId="66F5F16F" w14:textId="77777777" w:rsidR="00F63FF9" w:rsidRPr="0025008A" w:rsidRDefault="00F63FF9" w:rsidP="00F63FF9">
      <w:pPr>
        <w:pStyle w:val="DaftarParagraf"/>
        <w:numPr>
          <w:ilvl w:val="0"/>
          <w:numId w:val="36"/>
        </w:numPr>
        <w:spacing w:line="240" w:lineRule="auto"/>
        <w:ind w:left="360"/>
      </w:pPr>
      <w:r w:rsidRPr="0025008A">
        <w:rPr>
          <w:rFonts w:cs="Arial"/>
          <w:bCs/>
        </w:rPr>
        <w:t>Research results must be used as references more than textbooks.</w:t>
      </w:r>
    </w:p>
    <w:p w14:paraId="043C2980"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References should be avoided on the background of the problem. *</w:t>
      </w:r>
    </w:p>
    <w:p w14:paraId="1310BA2B" w14:textId="77777777" w:rsidR="00F63FF9" w:rsidRPr="0025008A" w:rsidRDefault="00F63FF9" w:rsidP="00F63FF9">
      <w:pPr>
        <w:pStyle w:val="DaftarParagraf"/>
        <w:numPr>
          <w:ilvl w:val="0"/>
          <w:numId w:val="36"/>
        </w:numPr>
        <w:spacing w:line="240" w:lineRule="auto"/>
        <w:ind w:left="360"/>
        <w:rPr>
          <w:color w:val="auto"/>
        </w:rPr>
      </w:pPr>
      <w:r w:rsidRPr="0025008A">
        <w:rPr>
          <w:color w:val="auto"/>
        </w:rPr>
        <w:t>Personal experiences can be the background of problems. *</w:t>
      </w:r>
    </w:p>
    <w:p w14:paraId="03C2AC9C" w14:textId="77777777" w:rsidR="00F63FF9" w:rsidRPr="007F26B3" w:rsidRDefault="00F63FF9" w:rsidP="00F63FF9">
      <w:pPr>
        <w:rPr>
          <w:rFonts w:ascii="Calibri" w:hAnsi="Calibri"/>
          <w:b/>
          <w:lang w:val="en-US"/>
        </w:rPr>
      </w:pPr>
    </w:p>
    <w:p w14:paraId="5E649DDC" w14:textId="77777777" w:rsidR="00F63FF9" w:rsidRPr="007F26B3" w:rsidRDefault="00F63FF9" w:rsidP="00F63FF9">
      <w:pPr>
        <w:rPr>
          <w:lang w:val="en-US"/>
        </w:rPr>
      </w:pPr>
    </w:p>
    <w:p w14:paraId="5508DBCF" w14:textId="77777777" w:rsidR="00F63FF9" w:rsidRPr="007F26B3" w:rsidRDefault="00F63FF9" w:rsidP="00F63FF9">
      <w:pPr>
        <w:rPr>
          <w:rFonts w:ascii="Calibri" w:hAnsi="Calibri"/>
          <w:b/>
          <w:lang w:val="en-US"/>
        </w:rPr>
      </w:pPr>
    </w:p>
    <w:p w14:paraId="4FE57AB3" w14:textId="77777777" w:rsidR="00F63FF9" w:rsidRPr="007F26B3" w:rsidRDefault="00F63FF9" w:rsidP="00F63FF9">
      <w:pPr>
        <w:rPr>
          <w:rFonts w:ascii="Calibri" w:hAnsi="Calibri"/>
          <w:b/>
          <w:lang w:val="en-US"/>
        </w:rPr>
      </w:pPr>
      <w:r w:rsidRPr="007F26B3">
        <w:rPr>
          <w:rFonts w:ascii="Calibri" w:hAnsi="Calibri"/>
          <w:b/>
          <w:lang w:val="en-US"/>
        </w:rPr>
        <w:t>*Items deleted</w:t>
      </w:r>
    </w:p>
    <w:p w14:paraId="31A11173" w14:textId="77777777" w:rsidR="00F63FF9" w:rsidRPr="007F26B3" w:rsidRDefault="00F63FF9" w:rsidP="00F63FF9">
      <w:pPr>
        <w:pStyle w:val="Body"/>
        <w:rPr>
          <w:lang w:val="en-US"/>
        </w:rPr>
      </w:pPr>
    </w:p>
    <w:p w14:paraId="7E1A31BC" w14:textId="03E3208D" w:rsidR="00BD67B0" w:rsidRPr="003926FE" w:rsidRDefault="00BD67B0" w:rsidP="003926FE"/>
    <w:sectPr w:rsidR="00BD67B0" w:rsidRPr="003926FE" w:rsidSect="00713C0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C3167B"/>
    <w:multiLevelType w:val="hybridMultilevel"/>
    <w:tmpl w:val="209C41C6"/>
    <w:lvl w:ilvl="0" w:tplc="940C3E6A">
      <w:start w:val="1"/>
      <w:numFmt w:val="decimal"/>
      <w:lvlText w:val="%1."/>
      <w:lvlJc w:val="left"/>
      <w:pPr>
        <w:ind w:left="720" w:hanging="360"/>
      </w:pPr>
      <w:rPr>
        <w:rFonts w:hint="default"/>
        <w:b w:val="0"/>
        <w:color w:val="auto"/>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
    <w:nsid w:val="0473642D"/>
    <w:multiLevelType w:val="hybridMultilevel"/>
    <w:tmpl w:val="209C41C6"/>
    <w:lvl w:ilvl="0" w:tplc="940C3E6A">
      <w:start w:val="1"/>
      <w:numFmt w:val="decimal"/>
      <w:lvlText w:val="%1."/>
      <w:lvlJc w:val="left"/>
      <w:pPr>
        <w:ind w:left="720" w:hanging="360"/>
      </w:pPr>
      <w:rPr>
        <w:rFonts w:hint="default"/>
        <w:b w:val="0"/>
        <w:color w:val="auto"/>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
    <w:nsid w:val="06175D6A"/>
    <w:multiLevelType w:val="hybridMultilevel"/>
    <w:tmpl w:val="DDDCFFAA"/>
    <w:lvl w:ilvl="0" w:tplc="940C3E6A">
      <w:start w:val="1"/>
      <w:numFmt w:val="decimal"/>
      <w:lvlText w:val="%1."/>
      <w:lvlJc w:val="left"/>
      <w:pPr>
        <w:ind w:left="720" w:hanging="360"/>
      </w:pPr>
      <w:rPr>
        <w:b w:val="0"/>
        <w:color w:val="auto"/>
      </w:r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3">
    <w:nsid w:val="07EA4042"/>
    <w:multiLevelType w:val="hybridMultilevel"/>
    <w:tmpl w:val="209C41C6"/>
    <w:lvl w:ilvl="0" w:tplc="940C3E6A">
      <w:start w:val="1"/>
      <w:numFmt w:val="decimal"/>
      <w:lvlText w:val="%1."/>
      <w:lvlJc w:val="left"/>
      <w:pPr>
        <w:ind w:left="720" w:hanging="360"/>
      </w:pPr>
      <w:rPr>
        <w:rFonts w:hint="default"/>
        <w:b w:val="0"/>
        <w:color w:val="auto"/>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4">
    <w:nsid w:val="0B3931B2"/>
    <w:multiLevelType w:val="hybridMultilevel"/>
    <w:tmpl w:val="5280525E"/>
    <w:lvl w:ilvl="0" w:tplc="E068BA80">
      <w:start w:val="1"/>
      <w:numFmt w:val="upperLetter"/>
      <w:lvlText w:val="%1."/>
      <w:lvlJc w:val="left"/>
      <w:pPr>
        <w:ind w:left="1080" w:hanging="360"/>
      </w:pPr>
      <w:rPr>
        <w:rFonts w:hint="default"/>
      </w:r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5">
    <w:nsid w:val="0D0933E6"/>
    <w:multiLevelType w:val="hybridMultilevel"/>
    <w:tmpl w:val="21CE63FA"/>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6">
    <w:nsid w:val="0FE61B67"/>
    <w:multiLevelType w:val="hybridMultilevel"/>
    <w:tmpl w:val="209C41C6"/>
    <w:lvl w:ilvl="0" w:tplc="940C3E6A">
      <w:start w:val="1"/>
      <w:numFmt w:val="decimal"/>
      <w:lvlText w:val="%1."/>
      <w:lvlJc w:val="left"/>
      <w:pPr>
        <w:ind w:left="2204" w:hanging="360"/>
      </w:pPr>
      <w:rPr>
        <w:rFonts w:hint="default"/>
        <w:b w:val="0"/>
        <w:color w:val="auto"/>
      </w:rPr>
    </w:lvl>
    <w:lvl w:ilvl="1" w:tplc="04210019" w:tentative="1">
      <w:start w:val="1"/>
      <w:numFmt w:val="lowerLetter"/>
      <w:lvlText w:val="%2."/>
      <w:lvlJc w:val="left"/>
      <w:pPr>
        <w:ind w:left="2924" w:hanging="360"/>
      </w:pPr>
    </w:lvl>
    <w:lvl w:ilvl="2" w:tplc="0421001B" w:tentative="1">
      <w:start w:val="1"/>
      <w:numFmt w:val="lowerRoman"/>
      <w:lvlText w:val="%3."/>
      <w:lvlJc w:val="right"/>
      <w:pPr>
        <w:ind w:left="3644" w:hanging="180"/>
      </w:pPr>
    </w:lvl>
    <w:lvl w:ilvl="3" w:tplc="0421000F" w:tentative="1">
      <w:start w:val="1"/>
      <w:numFmt w:val="decimal"/>
      <w:lvlText w:val="%4."/>
      <w:lvlJc w:val="left"/>
      <w:pPr>
        <w:ind w:left="4364" w:hanging="360"/>
      </w:pPr>
    </w:lvl>
    <w:lvl w:ilvl="4" w:tplc="04210019" w:tentative="1">
      <w:start w:val="1"/>
      <w:numFmt w:val="lowerLetter"/>
      <w:lvlText w:val="%5."/>
      <w:lvlJc w:val="left"/>
      <w:pPr>
        <w:ind w:left="5084" w:hanging="360"/>
      </w:pPr>
    </w:lvl>
    <w:lvl w:ilvl="5" w:tplc="0421001B" w:tentative="1">
      <w:start w:val="1"/>
      <w:numFmt w:val="lowerRoman"/>
      <w:lvlText w:val="%6."/>
      <w:lvlJc w:val="right"/>
      <w:pPr>
        <w:ind w:left="5804" w:hanging="180"/>
      </w:pPr>
    </w:lvl>
    <w:lvl w:ilvl="6" w:tplc="0421000F" w:tentative="1">
      <w:start w:val="1"/>
      <w:numFmt w:val="decimal"/>
      <w:lvlText w:val="%7."/>
      <w:lvlJc w:val="left"/>
      <w:pPr>
        <w:ind w:left="6524" w:hanging="360"/>
      </w:pPr>
    </w:lvl>
    <w:lvl w:ilvl="7" w:tplc="04210019" w:tentative="1">
      <w:start w:val="1"/>
      <w:numFmt w:val="lowerLetter"/>
      <w:lvlText w:val="%8."/>
      <w:lvlJc w:val="left"/>
      <w:pPr>
        <w:ind w:left="7244" w:hanging="360"/>
      </w:pPr>
    </w:lvl>
    <w:lvl w:ilvl="8" w:tplc="0421001B" w:tentative="1">
      <w:start w:val="1"/>
      <w:numFmt w:val="lowerRoman"/>
      <w:lvlText w:val="%9."/>
      <w:lvlJc w:val="right"/>
      <w:pPr>
        <w:ind w:left="7964" w:hanging="180"/>
      </w:pPr>
    </w:lvl>
  </w:abstractNum>
  <w:abstractNum w:abstractNumId="7">
    <w:nsid w:val="11EF2C0A"/>
    <w:multiLevelType w:val="hybridMultilevel"/>
    <w:tmpl w:val="08805D7A"/>
    <w:lvl w:ilvl="0" w:tplc="04210019">
      <w:start w:val="1"/>
      <w:numFmt w:val="lowerLetter"/>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8">
    <w:nsid w:val="12C410CA"/>
    <w:multiLevelType w:val="hybridMultilevel"/>
    <w:tmpl w:val="5280525E"/>
    <w:lvl w:ilvl="0" w:tplc="E068BA80">
      <w:start w:val="1"/>
      <w:numFmt w:val="upperLetter"/>
      <w:lvlText w:val="%1."/>
      <w:lvlJc w:val="left"/>
      <w:pPr>
        <w:ind w:left="1080" w:hanging="360"/>
      </w:pPr>
      <w:rPr>
        <w:rFonts w:hint="default"/>
      </w:r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9">
    <w:nsid w:val="144972FA"/>
    <w:multiLevelType w:val="hybridMultilevel"/>
    <w:tmpl w:val="6400A942"/>
    <w:lvl w:ilvl="0" w:tplc="04210019">
      <w:start w:val="1"/>
      <w:numFmt w:val="lowerLetter"/>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0">
    <w:nsid w:val="14F7050E"/>
    <w:multiLevelType w:val="hybridMultilevel"/>
    <w:tmpl w:val="59962BE4"/>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1">
    <w:nsid w:val="15407435"/>
    <w:multiLevelType w:val="hybridMultilevel"/>
    <w:tmpl w:val="04E05A5C"/>
    <w:lvl w:ilvl="0" w:tplc="AE743A90">
      <w:start w:val="1"/>
      <w:numFmt w:val="upperLetter"/>
      <w:lvlText w:val="%1."/>
      <w:lvlJc w:val="left"/>
      <w:pPr>
        <w:ind w:left="1080" w:hanging="360"/>
      </w:pPr>
      <w:rPr>
        <w:rFonts w:hint="default"/>
      </w:r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12">
    <w:nsid w:val="1B716855"/>
    <w:multiLevelType w:val="hybridMultilevel"/>
    <w:tmpl w:val="7A9C3BDC"/>
    <w:lvl w:ilvl="0" w:tplc="AC1A0A82">
      <w:start w:val="1"/>
      <w:numFmt w:val="upperLetter"/>
      <w:lvlText w:val="%1."/>
      <w:lvlJc w:val="left"/>
      <w:pPr>
        <w:ind w:left="1080" w:hanging="360"/>
      </w:pPr>
      <w:rPr>
        <w:rFonts w:hint="default"/>
      </w:r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13">
    <w:nsid w:val="25421EFC"/>
    <w:multiLevelType w:val="multilevel"/>
    <w:tmpl w:val="B1E63DEA"/>
    <w:lvl w:ilvl="0">
      <w:start w:val="1"/>
      <w:numFmt w:val="upperLetter"/>
      <w:lvlText w:val="%1."/>
      <w:lvlJc w:val="left"/>
      <w:pPr>
        <w:ind w:left="720" w:hanging="360"/>
      </w:pPr>
      <w:rPr>
        <w:b/>
      </w:r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14">
    <w:nsid w:val="30142718"/>
    <w:multiLevelType w:val="hybridMultilevel"/>
    <w:tmpl w:val="209C41C6"/>
    <w:lvl w:ilvl="0" w:tplc="940C3E6A">
      <w:start w:val="1"/>
      <w:numFmt w:val="decimal"/>
      <w:lvlText w:val="%1."/>
      <w:lvlJc w:val="left"/>
      <w:pPr>
        <w:ind w:left="720" w:hanging="360"/>
      </w:pPr>
      <w:rPr>
        <w:rFonts w:hint="default"/>
        <w:b w:val="0"/>
        <w:color w:val="auto"/>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5">
    <w:nsid w:val="316C2923"/>
    <w:multiLevelType w:val="hybridMultilevel"/>
    <w:tmpl w:val="3C8C505A"/>
    <w:lvl w:ilvl="0" w:tplc="FEEAFB3E">
      <w:start w:val="1"/>
      <w:numFmt w:val="upperLetter"/>
      <w:lvlText w:val="%1."/>
      <w:lvlJc w:val="left"/>
      <w:pPr>
        <w:ind w:left="1080" w:hanging="360"/>
      </w:pPr>
      <w:rPr>
        <w:rFonts w:hint="default"/>
      </w:r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16">
    <w:nsid w:val="325234CD"/>
    <w:multiLevelType w:val="hybridMultilevel"/>
    <w:tmpl w:val="CBAAAFE0"/>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7">
    <w:nsid w:val="33A7511D"/>
    <w:multiLevelType w:val="hybridMultilevel"/>
    <w:tmpl w:val="4D62FE26"/>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nsid w:val="35861981"/>
    <w:multiLevelType w:val="hybridMultilevel"/>
    <w:tmpl w:val="B9627CD8"/>
    <w:lvl w:ilvl="0" w:tplc="0421000F">
      <w:start w:val="1"/>
      <w:numFmt w:val="decimal"/>
      <w:lvlText w:val="%1."/>
      <w:lvlJc w:val="left"/>
      <w:pPr>
        <w:ind w:left="720" w:hanging="360"/>
      </w:pPr>
    </w:lvl>
    <w:lvl w:ilvl="1" w:tplc="04210019">
      <w:start w:val="1"/>
      <w:numFmt w:val="decimal"/>
      <w:lvlText w:val="%2."/>
      <w:lvlJc w:val="left"/>
      <w:pPr>
        <w:tabs>
          <w:tab w:val="num" w:pos="1440"/>
        </w:tabs>
        <w:ind w:left="1440" w:hanging="360"/>
      </w:pPr>
    </w:lvl>
    <w:lvl w:ilvl="2" w:tplc="0421001B">
      <w:start w:val="1"/>
      <w:numFmt w:val="decimal"/>
      <w:lvlText w:val="%3."/>
      <w:lvlJc w:val="left"/>
      <w:pPr>
        <w:tabs>
          <w:tab w:val="num" w:pos="2160"/>
        </w:tabs>
        <w:ind w:left="2160" w:hanging="360"/>
      </w:pPr>
    </w:lvl>
    <w:lvl w:ilvl="3" w:tplc="0421000F">
      <w:start w:val="1"/>
      <w:numFmt w:val="decimal"/>
      <w:lvlText w:val="%4."/>
      <w:lvlJc w:val="left"/>
      <w:pPr>
        <w:tabs>
          <w:tab w:val="num" w:pos="2880"/>
        </w:tabs>
        <w:ind w:left="2880" w:hanging="360"/>
      </w:pPr>
    </w:lvl>
    <w:lvl w:ilvl="4" w:tplc="04210019">
      <w:start w:val="1"/>
      <w:numFmt w:val="decimal"/>
      <w:lvlText w:val="%5."/>
      <w:lvlJc w:val="left"/>
      <w:pPr>
        <w:tabs>
          <w:tab w:val="num" w:pos="3600"/>
        </w:tabs>
        <w:ind w:left="3600" w:hanging="360"/>
      </w:pPr>
    </w:lvl>
    <w:lvl w:ilvl="5" w:tplc="0421001B">
      <w:start w:val="1"/>
      <w:numFmt w:val="decimal"/>
      <w:lvlText w:val="%6."/>
      <w:lvlJc w:val="left"/>
      <w:pPr>
        <w:tabs>
          <w:tab w:val="num" w:pos="4320"/>
        </w:tabs>
        <w:ind w:left="4320" w:hanging="360"/>
      </w:pPr>
    </w:lvl>
    <w:lvl w:ilvl="6" w:tplc="0421000F">
      <w:start w:val="1"/>
      <w:numFmt w:val="decimal"/>
      <w:lvlText w:val="%7."/>
      <w:lvlJc w:val="left"/>
      <w:pPr>
        <w:tabs>
          <w:tab w:val="num" w:pos="5040"/>
        </w:tabs>
        <w:ind w:left="5040" w:hanging="360"/>
      </w:pPr>
    </w:lvl>
    <w:lvl w:ilvl="7" w:tplc="04210019">
      <w:start w:val="1"/>
      <w:numFmt w:val="decimal"/>
      <w:lvlText w:val="%8."/>
      <w:lvlJc w:val="left"/>
      <w:pPr>
        <w:tabs>
          <w:tab w:val="num" w:pos="5760"/>
        </w:tabs>
        <w:ind w:left="5760" w:hanging="360"/>
      </w:pPr>
    </w:lvl>
    <w:lvl w:ilvl="8" w:tplc="0421001B">
      <w:start w:val="1"/>
      <w:numFmt w:val="decimal"/>
      <w:lvlText w:val="%9."/>
      <w:lvlJc w:val="left"/>
      <w:pPr>
        <w:tabs>
          <w:tab w:val="num" w:pos="6480"/>
        </w:tabs>
        <w:ind w:left="6480" w:hanging="360"/>
      </w:pPr>
    </w:lvl>
  </w:abstractNum>
  <w:abstractNum w:abstractNumId="19">
    <w:nsid w:val="3C3330B8"/>
    <w:multiLevelType w:val="hybridMultilevel"/>
    <w:tmpl w:val="7D84966A"/>
    <w:lvl w:ilvl="0" w:tplc="F5B012F6">
      <w:start w:val="1"/>
      <w:numFmt w:val="lowerLetter"/>
      <w:lvlText w:val="%1."/>
      <w:lvlJc w:val="left"/>
      <w:pPr>
        <w:ind w:left="720" w:hanging="360"/>
      </w:pPr>
      <w:rPr>
        <w:rFonts w:hint="default"/>
        <w:i w:val="0"/>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0">
    <w:nsid w:val="3E686512"/>
    <w:multiLevelType w:val="hybridMultilevel"/>
    <w:tmpl w:val="55D2C046"/>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1">
    <w:nsid w:val="447C151D"/>
    <w:multiLevelType w:val="hybridMultilevel"/>
    <w:tmpl w:val="643CF0FC"/>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2">
    <w:nsid w:val="47653C32"/>
    <w:multiLevelType w:val="hybridMultilevel"/>
    <w:tmpl w:val="1DDA8AF8"/>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3">
    <w:nsid w:val="4D975F09"/>
    <w:multiLevelType w:val="hybridMultilevel"/>
    <w:tmpl w:val="F99A1FB2"/>
    <w:lvl w:ilvl="0" w:tplc="3DC888D0">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4">
    <w:nsid w:val="50772B69"/>
    <w:multiLevelType w:val="hybridMultilevel"/>
    <w:tmpl w:val="2374950A"/>
    <w:lvl w:ilvl="0" w:tplc="04210015">
      <w:start w:val="1"/>
      <w:numFmt w:val="upp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5">
    <w:nsid w:val="509F32A2"/>
    <w:multiLevelType w:val="hybridMultilevel"/>
    <w:tmpl w:val="7D3865C8"/>
    <w:lvl w:ilvl="0" w:tplc="48FA34B6">
      <w:start w:val="1"/>
      <w:numFmt w:val="decimal"/>
      <w:lvlText w:val="%1)"/>
      <w:lvlJc w:val="left"/>
      <w:pPr>
        <w:ind w:left="1080" w:hanging="360"/>
      </w:pPr>
      <w:rPr>
        <w:rFonts w:hint="default"/>
      </w:r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26">
    <w:nsid w:val="52E317F5"/>
    <w:multiLevelType w:val="hybridMultilevel"/>
    <w:tmpl w:val="B9627CD8"/>
    <w:lvl w:ilvl="0" w:tplc="0421000F">
      <w:start w:val="1"/>
      <w:numFmt w:val="decimal"/>
      <w:lvlText w:val="%1."/>
      <w:lvlJc w:val="left"/>
      <w:pPr>
        <w:ind w:left="720" w:hanging="360"/>
      </w:pPr>
    </w:lvl>
    <w:lvl w:ilvl="1" w:tplc="04210019">
      <w:start w:val="1"/>
      <w:numFmt w:val="decimal"/>
      <w:lvlText w:val="%2."/>
      <w:lvlJc w:val="left"/>
      <w:pPr>
        <w:tabs>
          <w:tab w:val="num" w:pos="1440"/>
        </w:tabs>
        <w:ind w:left="1440" w:hanging="360"/>
      </w:pPr>
    </w:lvl>
    <w:lvl w:ilvl="2" w:tplc="0421001B">
      <w:start w:val="1"/>
      <w:numFmt w:val="decimal"/>
      <w:lvlText w:val="%3."/>
      <w:lvlJc w:val="left"/>
      <w:pPr>
        <w:tabs>
          <w:tab w:val="num" w:pos="2160"/>
        </w:tabs>
        <w:ind w:left="2160" w:hanging="360"/>
      </w:pPr>
    </w:lvl>
    <w:lvl w:ilvl="3" w:tplc="0421000F">
      <w:start w:val="1"/>
      <w:numFmt w:val="decimal"/>
      <w:lvlText w:val="%4."/>
      <w:lvlJc w:val="left"/>
      <w:pPr>
        <w:tabs>
          <w:tab w:val="num" w:pos="2880"/>
        </w:tabs>
        <w:ind w:left="2880" w:hanging="360"/>
      </w:pPr>
    </w:lvl>
    <w:lvl w:ilvl="4" w:tplc="04210019">
      <w:start w:val="1"/>
      <w:numFmt w:val="decimal"/>
      <w:lvlText w:val="%5."/>
      <w:lvlJc w:val="left"/>
      <w:pPr>
        <w:tabs>
          <w:tab w:val="num" w:pos="3600"/>
        </w:tabs>
        <w:ind w:left="3600" w:hanging="360"/>
      </w:pPr>
    </w:lvl>
    <w:lvl w:ilvl="5" w:tplc="0421001B">
      <w:start w:val="1"/>
      <w:numFmt w:val="decimal"/>
      <w:lvlText w:val="%6."/>
      <w:lvlJc w:val="left"/>
      <w:pPr>
        <w:tabs>
          <w:tab w:val="num" w:pos="4320"/>
        </w:tabs>
        <w:ind w:left="4320" w:hanging="360"/>
      </w:pPr>
    </w:lvl>
    <w:lvl w:ilvl="6" w:tplc="0421000F">
      <w:start w:val="1"/>
      <w:numFmt w:val="decimal"/>
      <w:lvlText w:val="%7."/>
      <w:lvlJc w:val="left"/>
      <w:pPr>
        <w:tabs>
          <w:tab w:val="num" w:pos="5040"/>
        </w:tabs>
        <w:ind w:left="5040" w:hanging="360"/>
      </w:pPr>
    </w:lvl>
    <w:lvl w:ilvl="7" w:tplc="04210019">
      <w:start w:val="1"/>
      <w:numFmt w:val="decimal"/>
      <w:lvlText w:val="%8."/>
      <w:lvlJc w:val="left"/>
      <w:pPr>
        <w:tabs>
          <w:tab w:val="num" w:pos="5760"/>
        </w:tabs>
        <w:ind w:left="5760" w:hanging="360"/>
      </w:pPr>
    </w:lvl>
    <w:lvl w:ilvl="8" w:tplc="0421001B">
      <w:start w:val="1"/>
      <w:numFmt w:val="decimal"/>
      <w:lvlText w:val="%9."/>
      <w:lvlJc w:val="left"/>
      <w:pPr>
        <w:tabs>
          <w:tab w:val="num" w:pos="6480"/>
        </w:tabs>
        <w:ind w:left="6480" w:hanging="360"/>
      </w:pPr>
    </w:lvl>
  </w:abstractNum>
  <w:abstractNum w:abstractNumId="27">
    <w:nsid w:val="537206E3"/>
    <w:multiLevelType w:val="multilevel"/>
    <w:tmpl w:val="B0BC8A94"/>
    <w:lvl w:ilvl="0">
      <w:start w:val="1"/>
      <w:numFmt w:val="upperLetter"/>
      <w:lvlText w:val="%1."/>
      <w:lvlJc w:val="left"/>
      <w:pPr>
        <w:ind w:left="720" w:hanging="360"/>
      </w:pPr>
      <w:rPr>
        <w:b/>
      </w:r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28">
    <w:nsid w:val="57B33887"/>
    <w:multiLevelType w:val="hybridMultilevel"/>
    <w:tmpl w:val="A12CA2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7806FBD"/>
    <w:multiLevelType w:val="hybridMultilevel"/>
    <w:tmpl w:val="43F6BD48"/>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0">
    <w:nsid w:val="6EFC18A9"/>
    <w:multiLevelType w:val="hybridMultilevel"/>
    <w:tmpl w:val="7FD24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FDB7538"/>
    <w:multiLevelType w:val="hybridMultilevel"/>
    <w:tmpl w:val="E326E1F4"/>
    <w:lvl w:ilvl="0" w:tplc="EB1E794C">
      <w:start w:val="1"/>
      <w:numFmt w:val="upperLetter"/>
      <w:lvlText w:val="%1."/>
      <w:lvlJc w:val="left"/>
      <w:pPr>
        <w:ind w:left="1080" w:hanging="360"/>
      </w:pPr>
      <w:rPr>
        <w:rFonts w:hint="default"/>
      </w:r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32">
    <w:nsid w:val="75146271"/>
    <w:multiLevelType w:val="hybridMultilevel"/>
    <w:tmpl w:val="6E60F13E"/>
    <w:lvl w:ilvl="0" w:tplc="101AFBAA">
      <w:start w:val="1"/>
      <w:numFmt w:val="upperLetter"/>
      <w:lvlText w:val="%1."/>
      <w:lvlJc w:val="left"/>
      <w:pPr>
        <w:ind w:left="1080" w:hanging="360"/>
      </w:pPr>
      <w:rPr>
        <w:rFonts w:hint="default"/>
      </w:r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33">
    <w:nsid w:val="7A973A42"/>
    <w:multiLevelType w:val="hybridMultilevel"/>
    <w:tmpl w:val="8AF201A6"/>
    <w:lvl w:ilvl="0" w:tplc="04210019">
      <w:start w:val="1"/>
      <w:numFmt w:val="lowerLetter"/>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num w:numId="1">
    <w:abstractNumId w:val="20"/>
  </w:num>
  <w:num w:numId="2">
    <w:abstractNumId w:val="22"/>
  </w:num>
  <w:num w:numId="3">
    <w:abstractNumId w:val="5"/>
  </w:num>
  <w:num w:numId="4">
    <w:abstractNumId w:val="29"/>
  </w:num>
  <w:num w:numId="5">
    <w:abstractNumId w:val="9"/>
  </w:num>
  <w:num w:numId="6">
    <w:abstractNumId w:val="7"/>
  </w:num>
  <w:num w:numId="7">
    <w:abstractNumId w:val="16"/>
  </w:num>
  <w:num w:numId="8">
    <w:abstractNumId w:val="17"/>
  </w:num>
  <w:num w:numId="9">
    <w:abstractNumId w:val="19"/>
  </w:num>
  <w:num w:numId="10">
    <w:abstractNumId w:val="25"/>
  </w:num>
  <w:num w:numId="11">
    <w:abstractNumId w:val="33"/>
  </w:num>
  <w:num w:numId="12">
    <w:abstractNumId w:val="24"/>
  </w:num>
  <w:num w:numId="13">
    <w:abstractNumId w:val="3"/>
  </w:num>
  <w:num w:numId="14">
    <w:abstractNumId w:val="23"/>
  </w:num>
  <w:num w:numId="15">
    <w:abstractNumId w:val="4"/>
  </w:num>
  <w:num w:numId="16">
    <w:abstractNumId w:val="12"/>
  </w:num>
  <w:num w:numId="17">
    <w:abstractNumId w:val="15"/>
  </w:num>
  <w:num w:numId="18">
    <w:abstractNumId w:val="31"/>
  </w:num>
  <w:num w:numId="19">
    <w:abstractNumId w:val="11"/>
  </w:num>
  <w:num w:numId="20">
    <w:abstractNumId w:val="32"/>
  </w:num>
  <w:num w:numId="21">
    <w:abstractNumId w:val="14"/>
  </w:num>
  <w:num w:numId="22">
    <w:abstractNumId w:val="10"/>
  </w:num>
  <w:num w:numId="2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3"/>
  </w:num>
  <w:num w:numId="2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6"/>
  </w:num>
  <w:num w:numId="2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7"/>
  </w:num>
  <w:num w:numId="29">
    <w:abstractNumId w:val="21"/>
  </w:num>
  <w:num w:numId="30">
    <w:abstractNumId w:val="8"/>
  </w:num>
  <w:num w:numId="31">
    <w:abstractNumId w:val="2"/>
  </w:num>
  <w:num w:numId="32">
    <w:abstractNumId w:val="6"/>
  </w:num>
  <w:num w:numId="33">
    <w:abstractNumId w:val="0"/>
  </w:num>
  <w:num w:numId="34">
    <w:abstractNumId w:val="1"/>
  </w:num>
  <w:num w:numId="35">
    <w:abstractNumId w:val="28"/>
  </w:num>
  <w:num w:numId="36">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7"/>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829"/>
    <w:rsid w:val="0000041E"/>
    <w:rsid w:val="0000057A"/>
    <w:rsid w:val="00002F00"/>
    <w:rsid w:val="000068A8"/>
    <w:rsid w:val="00006E31"/>
    <w:rsid w:val="00010B81"/>
    <w:rsid w:val="00014BD9"/>
    <w:rsid w:val="00017E00"/>
    <w:rsid w:val="0002112D"/>
    <w:rsid w:val="00051260"/>
    <w:rsid w:val="00052295"/>
    <w:rsid w:val="00054D52"/>
    <w:rsid w:val="00060EF9"/>
    <w:rsid w:val="000635CA"/>
    <w:rsid w:val="000750F8"/>
    <w:rsid w:val="000840F7"/>
    <w:rsid w:val="00085F1F"/>
    <w:rsid w:val="0009315B"/>
    <w:rsid w:val="000A0F79"/>
    <w:rsid w:val="000A2E33"/>
    <w:rsid w:val="000A5F73"/>
    <w:rsid w:val="000B466A"/>
    <w:rsid w:val="000C28DF"/>
    <w:rsid w:val="000C55BC"/>
    <w:rsid w:val="000D2CFB"/>
    <w:rsid w:val="000E5BEF"/>
    <w:rsid w:val="000F02D8"/>
    <w:rsid w:val="000F1D4A"/>
    <w:rsid w:val="000F5E8C"/>
    <w:rsid w:val="00107597"/>
    <w:rsid w:val="00110B08"/>
    <w:rsid w:val="00120C14"/>
    <w:rsid w:val="001210B4"/>
    <w:rsid w:val="0014208A"/>
    <w:rsid w:val="001475E6"/>
    <w:rsid w:val="00151A87"/>
    <w:rsid w:val="001549F3"/>
    <w:rsid w:val="00155E24"/>
    <w:rsid w:val="00157A15"/>
    <w:rsid w:val="00160CFB"/>
    <w:rsid w:val="00164920"/>
    <w:rsid w:val="00170E14"/>
    <w:rsid w:val="0017203C"/>
    <w:rsid w:val="00175730"/>
    <w:rsid w:val="001852C1"/>
    <w:rsid w:val="0018637C"/>
    <w:rsid w:val="00186BC5"/>
    <w:rsid w:val="001B0D6D"/>
    <w:rsid w:val="001C27A3"/>
    <w:rsid w:val="001C4D3F"/>
    <w:rsid w:val="001E24C5"/>
    <w:rsid w:val="001E5628"/>
    <w:rsid w:val="001E6962"/>
    <w:rsid w:val="00204039"/>
    <w:rsid w:val="00211B98"/>
    <w:rsid w:val="002157FE"/>
    <w:rsid w:val="00216C02"/>
    <w:rsid w:val="00221ED1"/>
    <w:rsid w:val="00244876"/>
    <w:rsid w:val="00245720"/>
    <w:rsid w:val="0024777A"/>
    <w:rsid w:val="00251F52"/>
    <w:rsid w:val="00253634"/>
    <w:rsid w:val="00256C1B"/>
    <w:rsid w:val="00265C44"/>
    <w:rsid w:val="00267C93"/>
    <w:rsid w:val="00276610"/>
    <w:rsid w:val="002772AA"/>
    <w:rsid w:val="00283DE0"/>
    <w:rsid w:val="0028691F"/>
    <w:rsid w:val="00287B41"/>
    <w:rsid w:val="00296860"/>
    <w:rsid w:val="002A7BDB"/>
    <w:rsid w:val="002B0E42"/>
    <w:rsid w:val="002B51AB"/>
    <w:rsid w:val="002C169A"/>
    <w:rsid w:val="002C3636"/>
    <w:rsid w:val="002E78B0"/>
    <w:rsid w:val="002F4012"/>
    <w:rsid w:val="002F6F57"/>
    <w:rsid w:val="0030509A"/>
    <w:rsid w:val="00306335"/>
    <w:rsid w:val="00313748"/>
    <w:rsid w:val="00321F61"/>
    <w:rsid w:val="00327168"/>
    <w:rsid w:val="00342C08"/>
    <w:rsid w:val="0035035F"/>
    <w:rsid w:val="00354A16"/>
    <w:rsid w:val="0035707B"/>
    <w:rsid w:val="00373F11"/>
    <w:rsid w:val="0038454C"/>
    <w:rsid w:val="003926FE"/>
    <w:rsid w:val="0039679F"/>
    <w:rsid w:val="003B0CF0"/>
    <w:rsid w:val="003B2E02"/>
    <w:rsid w:val="003B667E"/>
    <w:rsid w:val="003D082C"/>
    <w:rsid w:val="003F170F"/>
    <w:rsid w:val="003F1D17"/>
    <w:rsid w:val="003F6844"/>
    <w:rsid w:val="003F68CF"/>
    <w:rsid w:val="00405760"/>
    <w:rsid w:val="0041077D"/>
    <w:rsid w:val="00415DAE"/>
    <w:rsid w:val="00423373"/>
    <w:rsid w:val="004236F8"/>
    <w:rsid w:val="00427081"/>
    <w:rsid w:val="00434CC8"/>
    <w:rsid w:val="00440820"/>
    <w:rsid w:val="0044191E"/>
    <w:rsid w:val="00443A75"/>
    <w:rsid w:val="004449DE"/>
    <w:rsid w:val="004464ED"/>
    <w:rsid w:val="00454940"/>
    <w:rsid w:val="00460277"/>
    <w:rsid w:val="004663E2"/>
    <w:rsid w:val="00471013"/>
    <w:rsid w:val="00497BA6"/>
    <w:rsid w:val="004A5810"/>
    <w:rsid w:val="004A79AE"/>
    <w:rsid w:val="004C089C"/>
    <w:rsid w:val="004C2BF8"/>
    <w:rsid w:val="004C3D8F"/>
    <w:rsid w:val="004C4E37"/>
    <w:rsid w:val="004D642E"/>
    <w:rsid w:val="004E0346"/>
    <w:rsid w:val="004E0583"/>
    <w:rsid w:val="004E1FC2"/>
    <w:rsid w:val="004E30D7"/>
    <w:rsid w:val="004E5C9B"/>
    <w:rsid w:val="004F050F"/>
    <w:rsid w:val="004F4C5E"/>
    <w:rsid w:val="005011A6"/>
    <w:rsid w:val="00510364"/>
    <w:rsid w:val="00525D24"/>
    <w:rsid w:val="0053190F"/>
    <w:rsid w:val="00547E76"/>
    <w:rsid w:val="00564C8B"/>
    <w:rsid w:val="005717A4"/>
    <w:rsid w:val="00573B4D"/>
    <w:rsid w:val="00587B47"/>
    <w:rsid w:val="005A0D7A"/>
    <w:rsid w:val="005A0F57"/>
    <w:rsid w:val="005A6786"/>
    <w:rsid w:val="005A6A25"/>
    <w:rsid w:val="005A7658"/>
    <w:rsid w:val="005B0805"/>
    <w:rsid w:val="005B11C3"/>
    <w:rsid w:val="005B55E2"/>
    <w:rsid w:val="005B5EA8"/>
    <w:rsid w:val="005C69E6"/>
    <w:rsid w:val="005D4455"/>
    <w:rsid w:val="005D55D3"/>
    <w:rsid w:val="005D656D"/>
    <w:rsid w:val="005E059E"/>
    <w:rsid w:val="005E1EB5"/>
    <w:rsid w:val="005E2596"/>
    <w:rsid w:val="005F56D1"/>
    <w:rsid w:val="00601B7F"/>
    <w:rsid w:val="00607D78"/>
    <w:rsid w:val="00614CAC"/>
    <w:rsid w:val="00615071"/>
    <w:rsid w:val="00615FFF"/>
    <w:rsid w:val="00620F5B"/>
    <w:rsid w:val="00623137"/>
    <w:rsid w:val="00627513"/>
    <w:rsid w:val="00641A42"/>
    <w:rsid w:val="006551B2"/>
    <w:rsid w:val="00656E1C"/>
    <w:rsid w:val="00661048"/>
    <w:rsid w:val="00663EA2"/>
    <w:rsid w:val="00667251"/>
    <w:rsid w:val="006770BC"/>
    <w:rsid w:val="006950AD"/>
    <w:rsid w:val="006975F2"/>
    <w:rsid w:val="00697ABB"/>
    <w:rsid w:val="006A75A0"/>
    <w:rsid w:val="006B3887"/>
    <w:rsid w:val="006C04D0"/>
    <w:rsid w:val="006C4C65"/>
    <w:rsid w:val="006D7F1A"/>
    <w:rsid w:val="006E0ED0"/>
    <w:rsid w:val="006E6DD0"/>
    <w:rsid w:val="00706567"/>
    <w:rsid w:val="00711949"/>
    <w:rsid w:val="00712FE3"/>
    <w:rsid w:val="0071596D"/>
    <w:rsid w:val="00715C11"/>
    <w:rsid w:val="00715F47"/>
    <w:rsid w:val="00716A22"/>
    <w:rsid w:val="00716E7E"/>
    <w:rsid w:val="00723776"/>
    <w:rsid w:val="00725025"/>
    <w:rsid w:val="00750057"/>
    <w:rsid w:val="007501AC"/>
    <w:rsid w:val="007618E5"/>
    <w:rsid w:val="00761AAC"/>
    <w:rsid w:val="0076253F"/>
    <w:rsid w:val="00763CC5"/>
    <w:rsid w:val="00767B79"/>
    <w:rsid w:val="007735DB"/>
    <w:rsid w:val="00774849"/>
    <w:rsid w:val="007752D0"/>
    <w:rsid w:val="0077732C"/>
    <w:rsid w:val="00781286"/>
    <w:rsid w:val="00781E0F"/>
    <w:rsid w:val="00793982"/>
    <w:rsid w:val="00794198"/>
    <w:rsid w:val="00796473"/>
    <w:rsid w:val="007A26E3"/>
    <w:rsid w:val="007A716C"/>
    <w:rsid w:val="007B2C7D"/>
    <w:rsid w:val="007B7DA7"/>
    <w:rsid w:val="007F5144"/>
    <w:rsid w:val="007F5777"/>
    <w:rsid w:val="008018A2"/>
    <w:rsid w:val="0080583C"/>
    <w:rsid w:val="0081125A"/>
    <w:rsid w:val="0081735D"/>
    <w:rsid w:val="008206B9"/>
    <w:rsid w:val="008253DA"/>
    <w:rsid w:val="00837125"/>
    <w:rsid w:val="00837E38"/>
    <w:rsid w:val="008443C9"/>
    <w:rsid w:val="00854CB4"/>
    <w:rsid w:val="00857C5D"/>
    <w:rsid w:val="00864017"/>
    <w:rsid w:val="00864CF6"/>
    <w:rsid w:val="00872A33"/>
    <w:rsid w:val="008827B5"/>
    <w:rsid w:val="00887950"/>
    <w:rsid w:val="00891660"/>
    <w:rsid w:val="008A2DFC"/>
    <w:rsid w:val="008B481D"/>
    <w:rsid w:val="008E44F1"/>
    <w:rsid w:val="008F6F7E"/>
    <w:rsid w:val="008F76B6"/>
    <w:rsid w:val="00900FE3"/>
    <w:rsid w:val="00905924"/>
    <w:rsid w:val="00905ADE"/>
    <w:rsid w:val="009120BF"/>
    <w:rsid w:val="00914E1A"/>
    <w:rsid w:val="00920DC1"/>
    <w:rsid w:val="0092519E"/>
    <w:rsid w:val="009313BE"/>
    <w:rsid w:val="00933B66"/>
    <w:rsid w:val="00933CDA"/>
    <w:rsid w:val="00937033"/>
    <w:rsid w:val="00937D89"/>
    <w:rsid w:val="00945BB1"/>
    <w:rsid w:val="00960388"/>
    <w:rsid w:val="00962FAC"/>
    <w:rsid w:val="00973B1C"/>
    <w:rsid w:val="00983C74"/>
    <w:rsid w:val="009901B9"/>
    <w:rsid w:val="009929DA"/>
    <w:rsid w:val="00997CDE"/>
    <w:rsid w:val="009A0C21"/>
    <w:rsid w:val="009A1A11"/>
    <w:rsid w:val="009A4414"/>
    <w:rsid w:val="009B2794"/>
    <w:rsid w:val="009B6567"/>
    <w:rsid w:val="009B6F90"/>
    <w:rsid w:val="009D5083"/>
    <w:rsid w:val="009E23C5"/>
    <w:rsid w:val="009E4E0A"/>
    <w:rsid w:val="009F297C"/>
    <w:rsid w:val="00A0491C"/>
    <w:rsid w:val="00A0655C"/>
    <w:rsid w:val="00A121A1"/>
    <w:rsid w:val="00A124A7"/>
    <w:rsid w:val="00A12A2D"/>
    <w:rsid w:val="00A34FC4"/>
    <w:rsid w:val="00A37530"/>
    <w:rsid w:val="00A3796D"/>
    <w:rsid w:val="00A40D35"/>
    <w:rsid w:val="00A424A2"/>
    <w:rsid w:val="00A44E20"/>
    <w:rsid w:val="00A74BDF"/>
    <w:rsid w:val="00A81405"/>
    <w:rsid w:val="00A93CC0"/>
    <w:rsid w:val="00A96BEF"/>
    <w:rsid w:val="00AB44E3"/>
    <w:rsid w:val="00AB7DDF"/>
    <w:rsid w:val="00AC5A8B"/>
    <w:rsid w:val="00AD2AD9"/>
    <w:rsid w:val="00AE4B42"/>
    <w:rsid w:val="00AE52CB"/>
    <w:rsid w:val="00AE77EE"/>
    <w:rsid w:val="00AF06FE"/>
    <w:rsid w:val="00B0248F"/>
    <w:rsid w:val="00B120F2"/>
    <w:rsid w:val="00B12267"/>
    <w:rsid w:val="00B23829"/>
    <w:rsid w:val="00B30B79"/>
    <w:rsid w:val="00B316CD"/>
    <w:rsid w:val="00B3600E"/>
    <w:rsid w:val="00B4232E"/>
    <w:rsid w:val="00B427A9"/>
    <w:rsid w:val="00B446BA"/>
    <w:rsid w:val="00B479D9"/>
    <w:rsid w:val="00B47D37"/>
    <w:rsid w:val="00B53C2C"/>
    <w:rsid w:val="00B54C3A"/>
    <w:rsid w:val="00B65E6B"/>
    <w:rsid w:val="00B7749A"/>
    <w:rsid w:val="00B77886"/>
    <w:rsid w:val="00B85E45"/>
    <w:rsid w:val="00B9004E"/>
    <w:rsid w:val="00B92173"/>
    <w:rsid w:val="00B92B66"/>
    <w:rsid w:val="00B93ABA"/>
    <w:rsid w:val="00BA3F0E"/>
    <w:rsid w:val="00BB0130"/>
    <w:rsid w:val="00BB48B7"/>
    <w:rsid w:val="00BD67B0"/>
    <w:rsid w:val="00BE4BDE"/>
    <w:rsid w:val="00BF7F5B"/>
    <w:rsid w:val="00C00E12"/>
    <w:rsid w:val="00C031F4"/>
    <w:rsid w:val="00C06B7A"/>
    <w:rsid w:val="00C264D1"/>
    <w:rsid w:val="00C26C82"/>
    <w:rsid w:val="00C26F7A"/>
    <w:rsid w:val="00C4559B"/>
    <w:rsid w:val="00C45753"/>
    <w:rsid w:val="00C567D6"/>
    <w:rsid w:val="00C63206"/>
    <w:rsid w:val="00C63FD7"/>
    <w:rsid w:val="00C64D1A"/>
    <w:rsid w:val="00C764AA"/>
    <w:rsid w:val="00C94AAD"/>
    <w:rsid w:val="00CB39A2"/>
    <w:rsid w:val="00CC7609"/>
    <w:rsid w:val="00CD43D0"/>
    <w:rsid w:val="00CE4220"/>
    <w:rsid w:val="00CE71F6"/>
    <w:rsid w:val="00CF2775"/>
    <w:rsid w:val="00D00335"/>
    <w:rsid w:val="00D05832"/>
    <w:rsid w:val="00D10EA0"/>
    <w:rsid w:val="00D1113F"/>
    <w:rsid w:val="00D14223"/>
    <w:rsid w:val="00D150ED"/>
    <w:rsid w:val="00D165DA"/>
    <w:rsid w:val="00D21187"/>
    <w:rsid w:val="00D3444A"/>
    <w:rsid w:val="00D356DD"/>
    <w:rsid w:val="00D41CF8"/>
    <w:rsid w:val="00D41E02"/>
    <w:rsid w:val="00D4336A"/>
    <w:rsid w:val="00D45DC4"/>
    <w:rsid w:val="00D51FB6"/>
    <w:rsid w:val="00D52C8C"/>
    <w:rsid w:val="00D6128B"/>
    <w:rsid w:val="00D71B05"/>
    <w:rsid w:val="00D763E5"/>
    <w:rsid w:val="00D76A26"/>
    <w:rsid w:val="00D83803"/>
    <w:rsid w:val="00D86EE0"/>
    <w:rsid w:val="00D87982"/>
    <w:rsid w:val="00D94560"/>
    <w:rsid w:val="00DA1695"/>
    <w:rsid w:val="00DB39DA"/>
    <w:rsid w:val="00DC28E0"/>
    <w:rsid w:val="00DC3637"/>
    <w:rsid w:val="00DD4407"/>
    <w:rsid w:val="00DD6AAF"/>
    <w:rsid w:val="00DD78B2"/>
    <w:rsid w:val="00DE5B4A"/>
    <w:rsid w:val="00DE70E0"/>
    <w:rsid w:val="00DF13F5"/>
    <w:rsid w:val="00DF1E6E"/>
    <w:rsid w:val="00DF4611"/>
    <w:rsid w:val="00E05ADF"/>
    <w:rsid w:val="00E07E5C"/>
    <w:rsid w:val="00E269B3"/>
    <w:rsid w:val="00E31CAD"/>
    <w:rsid w:val="00E44C09"/>
    <w:rsid w:val="00E51D8C"/>
    <w:rsid w:val="00E531B0"/>
    <w:rsid w:val="00E54BB5"/>
    <w:rsid w:val="00E616F8"/>
    <w:rsid w:val="00E63355"/>
    <w:rsid w:val="00E728C0"/>
    <w:rsid w:val="00E76B41"/>
    <w:rsid w:val="00E92116"/>
    <w:rsid w:val="00E93EA6"/>
    <w:rsid w:val="00E97475"/>
    <w:rsid w:val="00E977C9"/>
    <w:rsid w:val="00EA3876"/>
    <w:rsid w:val="00EB3C46"/>
    <w:rsid w:val="00ED6ED2"/>
    <w:rsid w:val="00EE55E0"/>
    <w:rsid w:val="00EF1940"/>
    <w:rsid w:val="00EF46CD"/>
    <w:rsid w:val="00F0358D"/>
    <w:rsid w:val="00F07CFE"/>
    <w:rsid w:val="00F12F64"/>
    <w:rsid w:val="00F174A6"/>
    <w:rsid w:val="00F22D3F"/>
    <w:rsid w:val="00F24932"/>
    <w:rsid w:val="00F36B16"/>
    <w:rsid w:val="00F41A39"/>
    <w:rsid w:val="00F523ED"/>
    <w:rsid w:val="00F63FF9"/>
    <w:rsid w:val="00F64C03"/>
    <w:rsid w:val="00F658E9"/>
    <w:rsid w:val="00F70B54"/>
    <w:rsid w:val="00F76D2D"/>
    <w:rsid w:val="00F8564D"/>
    <w:rsid w:val="00F96428"/>
    <w:rsid w:val="00FA149B"/>
    <w:rsid w:val="00FB02E4"/>
    <w:rsid w:val="00FB39BE"/>
    <w:rsid w:val="00FB5CA4"/>
    <w:rsid w:val="00FD16AE"/>
    <w:rsid w:val="00FD30C4"/>
    <w:rsid w:val="00FE451E"/>
    <w:rsid w:val="00FF6C54"/>
  </w:rsids>
  <m:mathPr>
    <m:mathFont m:val="Cambria Math"/>
    <m:brkBin m:val="before"/>
    <m:brkBinSub m:val="--"/>
    <m:smallFrac m:val="0"/>
    <m:dispDef/>
    <m:lMargin m:val="0"/>
    <m:rMargin m:val="0"/>
    <m:defJc m:val="centerGroup"/>
    <m:wrapIndent m:val="1440"/>
    <m:intLim m:val="subSup"/>
    <m:naryLim m:val="undOvr"/>
  </m:mathPr>
  <w:themeFontLang w:val="id-ID"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47727F"/>
  <w15:chartTrackingRefBased/>
  <w15:docId w15:val="{AEB3F3EE-2C9D-474E-9F80-52E664265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id-ID" w:eastAsia="id-ID"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qFormat="1"/>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1" w:qFormat="1"/>
    <w:lsdException w:name="Medium Shading 2 Accent 1" w:uiPriority="60"/>
    <w:lsdException w:name="Medium List 1 Accent 1" w:uiPriority="61"/>
    <w:lsdException w:name="Revision" w:semiHidden="1" w:uiPriority="62" w:unhideWhenUsed="1"/>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99"/>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62" w:unhideWhenUsed="1" w:qFormat="1"/>
    <w:lsdException w:name="Plain Table 1" w:uiPriority="63"/>
    <w:lsdException w:name="Plain Table 2" w:uiPriority="64"/>
    <w:lsdException w:name="Plain Table 3" w:uiPriority="65" w:qFormat="1"/>
    <w:lsdException w:name="Plain Table 4" w:uiPriority="66" w:qFormat="1"/>
    <w:lsdException w:name="Plain Table 5" w:uiPriority="67" w:qFormat="1"/>
    <w:lsdException w:name="Grid Table Light" w:uiPriority="68" w:qFormat="1"/>
    <w:lsdException w:name="Grid Table 1 Light" w:uiPriority="69" w:qFormat="1"/>
    <w:lsdException w:name="Grid Table 2" w:uiPriority="70"/>
    <w:lsdException w:name="Grid Table 3" w:uiPriority="71" w:qFormat="1"/>
    <w:lsdException w:name="Grid Table 4" w:uiPriority="72"/>
    <w:lsdException w:name="Grid Table 5 Dark" w:uiPriority="73"/>
    <w:lsdException w:name="Grid Table 6 Colorful" w:uiPriority="19" w:qFormat="1"/>
    <w:lsdException w:name="Grid Table 7 Colorful" w:uiPriority="21" w:qFormat="1"/>
    <w:lsdException w:name="Grid Table 1 Light Accent 1" w:uiPriority="31" w:qFormat="1"/>
    <w:lsdException w:name="Grid Table 2 Accent 1" w:uiPriority="32" w:qFormat="1"/>
    <w:lsdException w:name="Grid Table 3 Accent 1" w:uiPriority="33" w:qFormat="1"/>
    <w:lsdException w:name="Grid Table 4 Accent 1" w:uiPriority="37"/>
    <w:lsdException w:name="Grid Table 5 Dark Accent 1" w:uiPriority="39" w:qFormat="1"/>
    <w:lsdException w:name="Grid Table 6 Colorful Accent 1" w:uiPriority="41"/>
    <w:lsdException w:name="Grid Table 7 Colorful Accent 1" w:uiPriority="42"/>
    <w:lsdException w:name="Grid Table 1 Light Accent 2" w:uiPriority="43"/>
    <w:lsdException w:name="Grid Table 2 Accent 2" w:uiPriority="44"/>
    <w:lsdException w:name="Grid Table 3 Accent 2" w:uiPriority="45"/>
    <w:lsdException w:name="Grid Table 4 Accent 2" w:uiPriority="40"/>
    <w:lsdException w:name="Grid Table 5 Dark Accent 2" w:uiPriority="46"/>
    <w:lsdException w:name="Grid Table 6 Colorful Accent 2" w:uiPriority="47"/>
    <w:lsdException w:name="Grid Table 7 Colorful Accent 2" w:uiPriority="48"/>
    <w:lsdException w:name="Grid Table 1 Light Accent 3" w:uiPriority="49"/>
    <w:lsdException w:name="Grid Table 2 Accent 3" w:uiPriority="50"/>
    <w:lsdException w:name="Grid Table 3 Accent 3" w:uiPriority="51"/>
    <w:lsdException w:name="Grid Table 4 Accent 3" w:uiPriority="52"/>
    <w:lsdException w:name="Grid Table 5 Dark Accent 3" w:uiPriority="46"/>
    <w:lsdException w:name="Grid Table 6 Colorful Accent 3" w:uiPriority="47"/>
    <w:lsdException w:name="Grid Table 7 Colorful Accent 3" w:uiPriority="48"/>
    <w:lsdException w:name="Grid Table 1 Light Accent 4" w:uiPriority="49"/>
    <w:lsdException w:name="Grid Table 2 Accent 4" w:uiPriority="50"/>
    <w:lsdException w:name="Grid Table 3 Accent 4" w:uiPriority="51"/>
    <w:lsdException w:name="Grid Table 4 Accent 4" w:uiPriority="52"/>
    <w:lsdException w:name="Grid Table 5 Dark Accent 4" w:uiPriority="46"/>
    <w:lsdException w:name="Grid Table 6 Colorful Accent 4" w:uiPriority="47"/>
    <w:lsdException w:name="Grid Table 7 Colorful Accent 4" w:uiPriority="48"/>
    <w:lsdException w:name="Grid Table 1 Light Accent 5" w:uiPriority="49"/>
    <w:lsdException w:name="Grid Table 2 Accent 5" w:uiPriority="50"/>
    <w:lsdException w:name="Grid Table 3 Accent 5" w:uiPriority="51"/>
    <w:lsdException w:name="Grid Table 4 Accent 5" w:uiPriority="52"/>
    <w:lsdException w:name="Grid Table 5 Dark Accent 5" w:uiPriority="46"/>
    <w:lsdException w:name="Grid Table 6 Colorful Accent 5" w:uiPriority="47"/>
    <w:lsdException w:name="Grid Table 7 Colorful Accent 5" w:uiPriority="48"/>
    <w:lsdException w:name="Grid Table 1 Light Accent 6" w:uiPriority="49"/>
    <w:lsdException w:name="Grid Table 2 Accent 6" w:uiPriority="50"/>
    <w:lsdException w:name="Grid Table 3 Accent 6" w:uiPriority="51"/>
    <w:lsdException w:name="Grid Table 4 Accent 6" w:uiPriority="52"/>
    <w:lsdException w:name="Grid Table 5 Dark Accent 6" w:uiPriority="46"/>
    <w:lsdException w:name="Grid Table 6 Colorful Accent 6" w:uiPriority="47"/>
    <w:lsdException w:name="Grid Table 7 Colorful Accent 6" w:uiPriority="48"/>
    <w:lsdException w:name="List Table 1 Light" w:uiPriority="49"/>
    <w:lsdException w:name="List Table 2" w:uiPriority="50"/>
    <w:lsdException w:name="List Table 3" w:uiPriority="51"/>
    <w:lsdException w:name="List Table 4" w:uiPriority="52"/>
    <w:lsdException w:name="List Table 5 Dark" w:uiPriority="46"/>
    <w:lsdException w:name="List Table 6 Colorful" w:uiPriority="47"/>
    <w:lsdException w:name="List Table 7 Colorful" w:uiPriority="48"/>
    <w:lsdException w:name="List Table 1 Light Accent 1" w:uiPriority="49"/>
    <w:lsdException w:name="List Table 2 Accent 1" w:uiPriority="50"/>
    <w:lsdException w:name="List Table 3 Accent 1" w:uiPriority="51"/>
    <w:lsdException w:name="List Table 4 Accent 1" w:uiPriority="52"/>
    <w:lsdException w:name="List Table 5 Dark Accent 1" w:uiPriority="46"/>
    <w:lsdException w:name="List Table 6 Colorful Accent 1" w:uiPriority="47"/>
    <w:lsdException w:name="List Table 7 Colorful Accent 1" w:uiPriority="48"/>
    <w:lsdException w:name="List Table 1 Light Accent 2" w:uiPriority="49"/>
    <w:lsdException w:name="List Table 2 Accent 2" w:uiPriority="50"/>
    <w:lsdException w:name="List Table 3 Accent 2" w:uiPriority="51"/>
    <w:lsdException w:name="List Table 4 Accent 2" w:uiPriority="52"/>
    <w:lsdException w:name="List Table 5 Dark Accent 2" w:uiPriority="46"/>
    <w:lsdException w:name="List Table 6 Colorful Accent 2" w:uiPriority="47"/>
    <w:lsdException w:name="List Table 7 Colorful Accent 2" w:uiPriority="48"/>
    <w:lsdException w:name="List Table 1 Light Accent 3" w:uiPriority="49"/>
    <w:lsdException w:name="List Table 2 Accent 3" w:uiPriority="50"/>
    <w:lsdException w:name="List Table 3 Accent 3" w:uiPriority="51"/>
    <w:lsdException w:name="List Table 4 Accent 3" w:uiPriority="52"/>
    <w:lsdException w:name="List Table 5 Dark Accent 3" w:uiPriority="46"/>
    <w:lsdException w:name="List Table 6 Colorful Accent 3" w:uiPriority="47"/>
    <w:lsdException w:name="List Table 7 Colorful Accent 3" w:uiPriority="48"/>
    <w:lsdException w:name="List Table 1 Light Accent 4" w:uiPriority="49"/>
    <w:lsdException w:name="List Table 2 Accent 4" w:uiPriority="50"/>
    <w:lsdException w:name="List Table 3 Accent 4" w:uiPriority="51"/>
    <w:lsdException w:name="List Table 4 Accent 4" w:uiPriority="52"/>
    <w:lsdException w:name="List Table 5 Dark Accent 4" w:uiPriority="46"/>
    <w:lsdException w:name="List Table 6 Colorful Accent 4" w:uiPriority="47"/>
    <w:lsdException w:name="List Table 7 Colorful Accent 4" w:uiPriority="48"/>
    <w:lsdException w:name="List Table 1 Light Accent 5" w:uiPriority="49"/>
    <w:lsdException w:name="List Table 2 Accent 5" w:uiPriority="50"/>
    <w:lsdException w:name="List Table 3 Accent 5" w:uiPriority="51"/>
    <w:lsdException w:name="List Table 4 Accent 5" w:uiPriority="52"/>
    <w:lsdException w:name="List Table 5 Dark Accent 5" w:uiPriority="46"/>
    <w:lsdException w:name="List Table 6 Colorful Accent 5" w:uiPriority="47"/>
    <w:lsdException w:name="List Table 7 Colorful Accent 5" w:uiPriority="48"/>
    <w:lsdException w:name="List Table 1 Light Accent 6" w:uiPriority="49"/>
    <w:lsdException w:name="List Table 2 Accent 6" w:uiPriority="50"/>
    <w:lsdException w:name="List Table 3 Accent 6" w:uiPriority="51"/>
    <w:lsdException w:name="List Table 4 Accent 6" w:uiPriority="52"/>
    <w:lsdException w:name="List Table 5 Dark Accent 6" w:uiPriority="46"/>
    <w:lsdException w:name="List Table 6 Colorful Accent 6" w:uiPriority="47"/>
    <w:lsdException w:name="List Table 7 Colorful Accent 6" w:uiPriority="48"/>
    <w:lsdException w:name="Mention" w:semiHidden="1" w:uiPriority="99" w:unhideWhenUsed="1"/>
    <w:lsdException w:name="Smart Hyperlink" w:semiHidden="1" w:uiPriority="99" w:unhideWhenUsed="1"/>
  </w:latentStyles>
  <w:style w:type="paragraph" w:default="1" w:styleId="Normal">
    <w:name w:val="Normal"/>
    <w:qFormat/>
    <w:rsid w:val="00B23829"/>
    <w:pPr>
      <w:spacing w:line="360" w:lineRule="auto"/>
      <w:jc w:val="both"/>
    </w:pPr>
    <w:rPr>
      <w:rFonts w:eastAsia="Calibri"/>
      <w:color w:val="000000"/>
      <w:sz w:val="24"/>
      <w:lang w:eastAsia="en-US"/>
    </w:rPr>
  </w:style>
  <w:style w:type="character" w:default="1" w:styleId="FontParagrafDefaul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TidakAdaDaftar">
    <w:name w:val="No List"/>
    <w:uiPriority w:val="99"/>
    <w:semiHidden/>
    <w:unhideWhenUsed/>
  </w:style>
  <w:style w:type="paragraph" w:customStyle="1" w:styleId="MediumGrid1-Accent21">
    <w:name w:val="Medium Grid 1 - Accent 21"/>
    <w:basedOn w:val="Normal"/>
    <w:uiPriority w:val="34"/>
    <w:qFormat/>
    <w:rsid w:val="00B23829"/>
    <w:pPr>
      <w:ind w:left="720"/>
      <w:contextualSpacing/>
    </w:pPr>
  </w:style>
  <w:style w:type="character" w:customStyle="1" w:styleId="hps">
    <w:name w:val="hps"/>
    <w:basedOn w:val="FontParagrafDefault"/>
    <w:rsid w:val="00B23829"/>
  </w:style>
  <w:style w:type="character" w:customStyle="1" w:styleId="hpsalt-edited">
    <w:name w:val="hps alt-edited"/>
    <w:basedOn w:val="FontParagrafDefault"/>
    <w:rsid w:val="00B23829"/>
  </w:style>
  <w:style w:type="character" w:customStyle="1" w:styleId="longtext">
    <w:name w:val="long_text"/>
    <w:basedOn w:val="FontParagrafDefault"/>
    <w:rsid w:val="00B23829"/>
  </w:style>
  <w:style w:type="character" w:styleId="Kuat">
    <w:name w:val="Strong"/>
    <w:uiPriority w:val="22"/>
    <w:qFormat/>
    <w:rsid w:val="00B23829"/>
    <w:rPr>
      <w:b/>
      <w:bCs/>
    </w:rPr>
  </w:style>
  <w:style w:type="table" w:customStyle="1" w:styleId="PlainTable21">
    <w:name w:val="Plain Table 21"/>
    <w:basedOn w:val="TabelNormal"/>
    <w:uiPriority w:val="42"/>
    <w:rsid w:val="0014208A"/>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elKisi7Berwarna-Aksen1">
    <w:name w:val="Grid Table 7 Colorful Accent 1"/>
    <w:basedOn w:val="TabelNormal"/>
    <w:uiPriority w:val="42"/>
    <w:rsid w:val="00A74BDF"/>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elKisi6Berwarna-Aksen1">
    <w:name w:val="Grid Table 6 Colorful Accent 1"/>
    <w:basedOn w:val="TabelNormal"/>
    <w:uiPriority w:val="41"/>
    <w:rsid w:val="00211B98"/>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TeksBalon">
    <w:name w:val="Balloon Text"/>
    <w:basedOn w:val="Normal"/>
    <w:link w:val="TeksBalonKAR"/>
    <w:rsid w:val="004F4C5E"/>
    <w:pPr>
      <w:spacing w:line="240" w:lineRule="auto"/>
    </w:pPr>
    <w:rPr>
      <w:sz w:val="18"/>
      <w:szCs w:val="18"/>
    </w:rPr>
  </w:style>
  <w:style w:type="character" w:customStyle="1" w:styleId="TeksBalonKAR">
    <w:name w:val="Teks Balon KAR"/>
    <w:link w:val="TeksBalon"/>
    <w:rsid w:val="004F4C5E"/>
    <w:rPr>
      <w:rFonts w:eastAsia="Calibri"/>
      <w:color w:val="000000"/>
      <w:sz w:val="18"/>
      <w:szCs w:val="18"/>
      <w:lang w:eastAsia="en-US"/>
    </w:rPr>
  </w:style>
  <w:style w:type="character" w:styleId="ReferensiKomentar">
    <w:name w:val="annotation reference"/>
    <w:rsid w:val="00160CFB"/>
    <w:rPr>
      <w:sz w:val="18"/>
      <w:szCs w:val="18"/>
    </w:rPr>
  </w:style>
  <w:style w:type="paragraph" w:styleId="TeksKomentar">
    <w:name w:val="annotation text"/>
    <w:basedOn w:val="Normal"/>
    <w:link w:val="TeksKomentarKAR"/>
    <w:rsid w:val="00160CFB"/>
    <w:rPr>
      <w:szCs w:val="24"/>
    </w:rPr>
  </w:style>
  <w:style w:type="character" w:customStyle="1" w:styleId="TeksKomentarKAR">
    <w:name w:val="Teks Komentar KAR"/>
    <w:link w:val="TeksKomentar"/>
    <w:rsid w:val="00160CFB"/>
    <w:rPr>
      <w:rFonts w:eastAsia="Calibri"/>
      <w:color w:val="000000"/>
      <w:sz w:val="24"/>
      <w:szCs w:val="24"/>
      <w:lang w:eastAsia="en-US"/>
    </w:rPr>
  </w:style>
  <w:style w:type="paragraph" w:styleId="SubjekKomentar">
    <w:name w:val="annotation subject"/>
    <w:basedOn w:val="TeksKomentar"/>
    <w:next w:val="TeksKomentar"/>
    <w:link w:val="SubjekKomentarKAR"/>
    <w:rsid w:val="00160CFB"/>
    <w:rPr>
      <w:b/>
      <w:bCs/>
      <w:sz w:val="20"/>
      <w:szCs w:val="20"/>
    </w:rPr>
  </w:style>
  <w:style w:type="character" w:customStyle="1" w:styleId="SubjekKomentarKAR">
    <w:name w:val="Subjek Komentar KAR"/>
    <w:link w:val="SubjekKomentar"/>
    <w:rsid w:val="00160CFB"/>
    <w:rPr>
      <w:rFonts w:eastAsia="Calibri"/>
      <w:b/>
      <w:bCs/>
      <w:color w:val="000000"/>
      <w:sz w:val="24"/>
      <w:szCs w:val="24"/>
      <w:lang w:eastAsia="en-US"/>
    </w:rPr>
  </w:style>
  <w:style w:type="paragraph" w:customStyle="1" w:styleId="ColorfulShading-Accent11">
    <w:name w:val="Colorful Shading - Accent 11"/>
    <w:hidden/>
    <w:uiPriority w:val="71"/>
    <w:unhideWhenUsed/>
    <w:rsid w:val="008F76B6"/>
    <w:rPr>
      <w:rFonts w:eastAsia="Calibri"/>
      <w:color w:val="000000"/>
      <w:sz w:val="24"/>
      <w:lang w:eastAsia="en-US"/>
    </w:rPr>
  </w:style>
  <w:style w:type="paragraph" w:styleId="DaftarParagraf">
    <w:name w:val="List Paragraph"/>
    <w:basedOn w:val="Normal"/>
    <w:uiPriority w:val="63"/>
    <w:qFormat/>
    <w:rsid w:val="00BD67B0"/>
    <w:pPr>
      <w:ind w:left="720"/>
      <w:contextualSpacing/>
    </w:pPr>
  </w:style>
  <w:style w:type="paragraph" w:customStyle="1" w:styleId="Body">
    <w:name w:val="Body"/>
    <w:rsid w:val="00F63FF9"/>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it-IT"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560268">
      <w:bodyDiv w:val="1"/>
      <w:marLeft w:val="0"/>
      <w:marRight w:val="0"/>
      <w:marTop w:val="0"/>
      <w:marBottom w:val="0"/>
      <w:divBdr>
        <w:top w:val="none" w:sz="0" w:space="0" w:color="auto"/>
        <w:left w:val="none" w:sz="0" w:space="0" w:color="auto"/>
        <w:bottom w:val="none" w:sz="0" w:space="0" w:color="auto"/>
        <w:right w:val="none" w:sz="0" w:space="0" w:color="auto"/>
      </w:divBdr>
    </w:div>
    <w:div w:id="321852557">
      <w:bodyDiv w:val="1"/>
      <w:marLeft w:val="0"/>
      <w:marRight w:val="0"/>
      <w:marTop w:val="0"/>
      <w:marBottom w:val="0"/>
      <w:divBdr>
        <w:top w:val="none" w:sz="0" w:space="0" w:color="auto"/>
        <w:left w:val="none" w:sz="0" w:space="0" w:color="auto"/>
        <w:bottom w:val="none" w:sz="0" w:space="0" w:color="auto"/>
        <w:right w:val="none" w:sz="0" w:space="0" w:color="auto"/>
      </w:divBdr>
    </w:div>
    <w:div w:id="726689915">
      <w:bodyDiv w:val="1"/>
      <w:marLeft w:val="0"/>
      <w:marRight w:val="0"/>
      <w:marTop w:val="0"/>
      <w:marBottom w:val="0"/>
      <w:divBdr>
        <w:top w:val="none" w:sz="0" w:space="0" w:color="auto"/>
        <w:left w:val="none" w:sz="0" w:space="0" w:color="auto"/>
        <w:bottom w:val="none" w:sz="0" w:space="0" w:color="auto"/>
        <w:right w:val="none" w:sz="0" w:space="0" w:color="auto"/>
      </w:divBdr>
    </w:div>
    <w:div w:id="948318679">
      <w:bodyDiv w:val="1"/>
      <w:marLeft w:val="0"/>
      <w:marRight w:val="0"/>
      <w:marTop w:val="0"/>
      <w:marBottom w:val="0"/>
      <w:divBdr>
        <w:top w:val="none" w:sz="0" w:space="0" w:color="auto"/>
        <w:left w:val="none" w:sz="0" w:space="0" w:color="auto"/>
        <w:bottom w:val="none" w:sz="0" w:space="0" w:color="auto"/>
        <w:right w:val="none" w:sz="0" w:space="0" w:color="auto"/>
      </w:divBdr>
    </w:div>
    <w:div w:id="961575421">
      <w:bodyDiv w:val="1"/>
      <w:marLeft w:val="0"/>
      <w:marRight w:val="0"/>
      <w:marTop w:val="0"/>
      <w:marBottom w:val="0"/>
      <w:divBdr>
        <w:top w:val="none" w:sz="0" w:space="0" w:color="auto"/>
        <w:left w:val="none" w:sz="0" w:space="0" w:color="auto"/>
        <w:bottom w:val="none" w:sz="0" w:space="0" w:color="auto"/>
        <w:right w:val="none" w:sz="0" w:space="0" w:color="auto"/>
      </w:divBdr>
    </w:div>
    <w:div w:id="1808088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7CE98F-33C3-AD4C-AB49-AD1A9EABF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87</Words>
  <Characters>5059</Characters>
  <Application>Microsoft Macintosh Word</Application>
  <DocSecurity>0</DocSecurity>
  <Lines>42</Lines>
  <Paragraphs>11</Paragraphs>
  <ScaleCrop>false</ScaleCrop>
  <HeadingPairs>
    <vt:vector size="2" baseType="variant">
      <vt:variant>
        <vt:lpstr>Judul</vt:lpstr>
      </vt:variant>
      <vt:variant>
        <vt:i4>1</vt:i4>
      </vt:variant>
    </vt:vector>
  </HeadingPairs>
  <TitlesOfParts>
    <vt:vector size="1" baseType="lpstr">
      <vt:lpstr/>
    </vt:vector>
  </TitlesOfParts>
  <Company/>
  <LinksUpToDate>false</LinksUpToDate>
  <CharactersWithSpaces>59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PPY</dc:creator>
  <cp:keywords/>
  <dc:description/>
  <cp:lastModifiedBy>Pengguna Microsoft Office</cp:lastModifiedBy>
  <cp:revision>3</cp:revision>
  <cp:lastPrinted>2017-05-15T15:22:00Z</cp:lastPrinted>
  <dcterms:created xsi:type="dcterms:W3CDTF">2020-08-29T09:08:00Z</dcterms:created>
  <dcterms:modified xsi:type="dcterms:W3CDTF">2020-08-29T09:09:00Z</dcterms:modified>
</cp:coreProperties>
</file>